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CE132D" w14:textId="1B3213A1" w:rsidR="00812C57" w:rsidRPr="003006E0" w:rsidRDefault="00812C57" w:rsidP="00CF4E56">
      <w:pPr>
        <w:spacing w:after="120" w:line="240" w:lineRule="auto"/>
        <w:contextualSpacing/>
        <w:rPr>
          <w:rFonts w:ascii="Segoe UI" w:hAnsi="Segoe UI" w:cs="Segoe UI"/>
          <w:b/>
          <w:sz w:val="20"/>
          <w:szCs w:val="20"/>
        </w:rPr>
      </w:pPr>
      <w:r w:rsidRPr="003006E0">
        <w:rPr>
          <w:rFonts w:ascii="Segoe UI" w:hAnsi="Segoe UI" w:cs="Segoe UI"/>
          <w:b/>
          <w:sz w:val="20"/>
          <w:szCs w:val="20"/>
        </w:rPr>
        <w:t>Table S3</w:t>
      </w:r>
      <w:r w:rsidR="003006E0" w:rsidRPr="003006E0">
        <w:rPr>
          <w:rFonts w:ascii="Segoe UI" w:hAnsi="Segoe UI" w:cs="Segoe UI"/>
          <w:b/>
          <w:sz w:val="20"/>
          <w:szCs w:val="20"/>
        </w:rPr>
        <w:t>.</w:t>
      </w:r>
      <w:r w:rsidRPr="003006E0">
        <w:rPr>
          <w:rFonts w:ascii="Segoe UI" w:hAnsi="Segoe UI" w:cs="Segoe UI"/>
          <w:b/>
          <w:sz w:val="20"/>
          <w:szCs w:val="20"/>
        </w:rPr>
        <w:t xml:space="preserve"> Critique of handling of data quality and methodological challenges, where unclear if EHRs used (N = 10) </w:t>
      </w:r>
    </w:p>
    <w:p w14:paraId="11301116" w14:textId="77777777" w:rsidR="00CF4E56" w:rsidRPr="00A43FBA" w:rsidRDefault="00CF4E56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  <w:u w:val="single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650"/>
        <w:gridCol w:w="1984"/>
      </w:tblGrid>
      <w:tr w:rsidR="00812C57" w:rsidRPr="00A43FBA" w14:paraId="14D668A6" w14:textId="77777777" w:rsidTr="00194C08">
        <w:tc>
          <w:tcPr>
            <w:tcW w:w="7650" w:type="dxa"/>
          </w:tcPr>
          <w:p w14:paraId="14C28C2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Handling of data quality and methodological challenges</w:t>
            </w:r>
          </w:p>
        </w:tc>
        <w:tc>
          <w:tcPr>
            <w:tcW w:w="1984" w:type="dxa"/>
          </w:tcPr>
          <w:p w14:paraId="06876FB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 (%)</w:t>
            </w:r>
          </w:p>
        </w:tc>
      </w:tr>
      <w:tr w:rsidR="00812C57" w:rsidRPr="00A43FBA" w14:paraId="6A86AC30" w14:textId="77777777" w:rsidTr="00194C08">
        <w:tc>
          <w:tcPr>
            <w:tcW w:w="7650" w:type="dxa"/>
          </w:tcPr>
          <w:p w14:paraId="00796A9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andling of sample representativeness of target population used for analysis</w:t>
            </w:r>
          </w:p>
          <w:p w14:paraId="4CFBFFB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7A8E2B4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care pathway and inclusion criteria, but not sample completeness</w:t>
            </w:r>
          </w:p>
          <w:p w14:paraId="3B1E5A1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sample completeness, but not implications</w:t>
            </w:r>
          </w:p>
          <w:p w14:paraId="1674145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Partially acknowledged implications of sample completeness</w:t>
            </w:r>
          </w:p>
          <w:p w14:paraId="7E3CB5C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 implications of sample completeness </w:t>
            </w:r>
          </w:p>
          <w:p w14:paraId="7A16764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 methodologically</w:t>
            </w:r>
          </w:p>
          <w:p w14:paraId="4AC4335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63F1AD2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498D6FC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5205729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08FFA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1243FDB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30.0%)</w:t>
            </w:r>
          </w:p>
          <w:p w14:paraId="55680AE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1376073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31FFD30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50.0%)</w:t>
            </w:r>
          </w:p>
          <w:p w14:paraId="3E4E70C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624A657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5B22EC1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5C7AC6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382DF64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564D321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7DD8BB47" w14:textId="77777777" w:rsidTr="00194C08">
        <w:tc>
          <w:tcPr>
            <w:tcW w:w="7650" w:type="dxa"/>
          </w:tcPr>
          <w:p w14:paraId="4B888A8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andling of informative drop-outs/censoring</w:t>
            </w:r>
          </w:p>
          <w:p w14:paraId="50361AE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46B2F7E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care pathway follow up, but not losses to follow up (</w:t>
            </w:r>
            <w:proofErr w:type="spellStart"/>
            <w:r w:rsidRPr="00A43FBA">
              <w:rPr>
                <w:rFonts w:ascii="Segoe UI" w:hAnsi="Segoe UI" w:cs="Segoe UI"/>
                <w:sz w:val="20"/>
                <w:szCs w:val="20"/>
              </w:rPr>
              <w:t>inc.</w:t>
            </w:r>
            <w:proofErr w:type="spellEnd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death)</w:t>
            </w:r>
          </w:p>
          <w:p w14:paraId="5ADDD0B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losses to follow up, but not implications</w:t>
            </w:r>
          </w:p>
          <w:p w14:paraId="0A9C7D8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Partially acknowledged implications of losses to follow up</w:t>
            </w:r>
          </w:p>
          <w:p w14:paraId="308892B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 implications of losses to follow up</w:t>
            </w:r>
          </w:p>
          <w:p w14:paraId="027134D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 methodologically</w:t>
            </w:r>
          </w:p>
          <w:p w14:paraId="4C043AE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955596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3A52F9C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1C45978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D29AB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0E8535D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80.0%)</w:t>
            </w:r>
          </w:p>
          <w:p w14:paraId="276E71A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530A447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20.0%)</w:t>
            </w:r>
          </w:p>
          <w:p w14:paraId="4BF189A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0C3AD89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4894A5B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09A5936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3013B16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7E8A7D7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21FCE48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76ED02D7" w14:textId="77777777" w:rsidTr="00194C08">
        <w:tc>
          <w:tcPr>
            <w:tcW w:w="7650" w:type="dxa"/>
          </w:tcPr>
          <w:p w14:paraId="7E958C9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andling of missing longitudinal data</w:t>
            </w:r>
          </w:p>
          <w:p w14:paraId="4A40BD7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30B0D13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care pathway follow up, but not data completeness</w:t>
            </w:r>
          </w:p>
          <w:p w14:paraId="0A56650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data completeness, but not implications</w:t>
            </w:r>
          </w:p>
          <w:p w14:paraId="2F6D71D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Partially acknowledged implications of data completeness</w:t>
            </w:r>
          </w:p>
          <w:p w14:paraId="14B416F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 implications of data completeness</w:t>
            </w:r>
          </w:p>
          <w:p w14:paraId="5BE2233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 methodologically</w:t>
            </w:r>
          </w:p>
          <w:p w14:paraId="0D6D461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34262BF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3772174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2EF493A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</w:p>
        </w:tc>
        <w:tc>
          <w:tcPr>
            <w:tcW w:w="1984" w:type="dxa"/>
          </w:tcPr>
          <w:p w14:paraId="77D14DB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339FAD2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0FC300F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470811D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BA13B5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36EA1C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641C82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74A77C9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5863AE8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032C679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598FA65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47660C80" w14:textId="77777777" w:rsidTr="00194C08">
        <w:tc>
          <w:tcPr>
            <w:tcW w:w="7650" w:type="dxa"/>
          </w:tcPr>
          <w:p w14:paraId="7D92DB8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Handling of missing covariate data </w:t>
            </w:r>
          </w:p>
          <w:p w14:paraId="05FCB9C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4B6F411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data completeness, but not implications</w:t>
            </w:r>
          </w:p>
          <w:p w14:paraId="0620BB4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Partially acknowledged implications of data completeness</w:t>
            </w:r>
          </w:p>
          <w:p w14:paraId="30BCE41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 implications of data completeness</w:t>
            </w:r>
          </w:p>
          <w:p w14:paraId="5988002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 methodologically or not an issue</w:t>
            </w:r>
          </w:p>
          <w:p w14:paraId="517ACD4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6F22195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0A325AA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48CC4F8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138A8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45B5C4B1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60.0%)</w:t>
            </w:r>
          </w:p>
          <w:p w14:paraId="694792D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79DA1CF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3F95690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61E9ECD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30.0%)</w:t>
            </w:r>
          </w:p>
          <w:p w14:paraId="66306ED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B1818E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1680FD2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6D7BF4A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224356CB" w14:textId="77777777" w:rsidTr="00194C08">
        <w:tc>
          <w:tcPr>
            <w:tcW w:w="7650" w:type="dxa"/>
          </w:tcPr>
          <w:p w14:paraId="30FA765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istributional checks/issues</w:t>
            </w:r>
          </w:p>
          <w:p w14:paraId="139A103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186DD5F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or partially addressed</w:t>
            </w:r>
          </w:p>
          <w:p w14:paraId="48B559F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</w:t>
            </w:r>
          </w:p>
          <w:p w14:paraId="7049234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</w:t>
            </w:r>
          </w:p>
          <w:p w14:paraId="40DB771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3E74A9F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1CA91ED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None</w:t>
            </w:r>
          </w:p>
        </w:tc>
        <w:tc>
          <w:tcPr>
            <w:tcW w:w="1984" w:type="dxa"/>
          </w:tcPr>
          <w:p w14:paraId="1F108A6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589A4DA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32A227B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1DB1AE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DA323C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6A11ED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3E287D1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3252A4A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0%)</w:t>
            </w:r>
          </w:p>
          <w:p w14:paraId="2784873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4567A6F1" w14:textId="77777777" w:rsidTr="00194C08">
        <w:tc>
          <w:tcPr>
            <w:tcW w:w="7650" w:type="dxa"/>
          </w:tcPr>
          <w:p w14:paraId="0C65641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lastRenderedPageBreak/>
              <w:t xml:space="preserve">Handling of within-patient correlation / variability in kidney function over time </w:t>
            </w:r>
          </w:p>
          <w:p w14:paraId="28BE997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3312E19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or partially addressed</w:t>
            </w:r>
          </w:p>
          <w:p w14:paraId="7664685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</w:t>
            </w:r>
          </w:p>
          <w:p w14:paraId="0504BF2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</w:t>
            </w:r>
          </w:p>
          <w:p w14:paraId="22272A3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538C60E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 of handling</w:t>
            </w:r>
          </w:p>
          <w:p w14:paraId="4B6DF8E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54F262E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Outcome likely to identify real change</w:t>
            </w:r>
          </w:p>
          <w:p w14:paraId="71C8049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65E1B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5C8FF11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70.0%)</w:t>
            </w:r>
          </w:p>
          <w:p w14:paraId="19208BC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30.0%)</w:t>
            </w:r>
          </w:p>
          <w:p w14:paraId="109FCA6F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5D25B61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0AC6E81F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0BC3B25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D9DC5F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80.0%)</w:t>
            </w:r>
          </w:p>
          <w:p w14:paraId="58BF7E9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</w:tc>
      </w:tr>
      <w:tr w:rsidR="00812C57" w:rsidRPr="00A43FBA" w14:paraId="175CFE72" w14:textId="77777777" w:rsidTr="00194C08">
        <w:tc>
          <w:tcPr>
            <w:tcW w:w="7650" w:type="dxa"/>
          </w:tcPr>
          <w:p w14:paraId="347C47B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andling of population heterogeneity</w:t>
            </w:r>
          </w:p>
          <w:p w14:paraId="1ED7FAF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5EC4AF0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or partially addressed</w:t>
            </w:r>
          </w:p>
          <w:p w14:paraId="3A7A6CD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</w:t>
            </w:r>
          </w:p>
          <w:p w14:paraId="05AE45C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</w:t>
            </w:r>
          </w:p>
          <w:p w14:paraId="09B7BCB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68CE53C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 of handling</w:t>
            </w:r>
          </w:p>
          <w:p w14:paraId="4E71AB3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79C29C0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Adjustment for covariates </w:t>
            </w:r>
          </w:p>
          <w:p w14:paraId="39E9593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Stratified or separate/subgroup analysis</w:t>
            </w:r>
          </w:p>
          <w:p w14:paraId="4811741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ANOVA/ANCOVA</w:t>
            </w:r>
          </w:p>
          <w:p w14:paraId="60A07F8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8488B8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21E5439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4091EACB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50.0%)</w:t>
            </w:r>
          </w:p>
          <w:p w14:paraId="38E950A7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69C7E783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30.0%)</w:t>
            </w:r>
          </w:p>
          <w:p w14:paraId="35098C6B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4A5CBA10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25AE5CE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30.0%)</w:t>
            </w:r>
          </w:p>
          <w:p w14:paraId="542F028D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2A81B896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50.0%)</w:t>
            </w:r>
          </w:p>
          <w:p w14:paraId="4D931268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10.0%)</w:t>
            </w:r>
          </w:p>
          <w:p w14:paraId="1E35F74D" w14:textId="77777777" w:rsidR="00812C57" w:rsidRPr="00A43FBA" w:rsidRDefault="00812C57" w:rsidP="00CF4E56">
            <w:pPr>
              <w:pStyle w:val="ListParagraph"/>
              <w:spacing w:after="120"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751B1D00" w14:textId="77777777" w:rsidTr="00194C08">
        <w:tc>
          <w:tcPr>
            <w:tcW w:w="7650" w:type="dxa"/>
          </w:tcPr>
          <w:p w14:paraId="659A1B1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Handling of confounding (risk factor / causal inference analyses only)</w:t>
            </w:r>
          </w:p>
          <w:p w14:paraId="640E9D6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mentioned</w:t>
            </w:r>
          </w:p>
          <w:p w14:paraId="1FB9FE1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ntioned or partially addressed</w:t>
            </w:r>
          </w:p>
          <w:p w14:paraId="3D54B71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Fully Acknowledged</w:t>
            </w:r>
          </w:p>
          <w:p w14:paraId="760153F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ackled</w:t>
            </w:r>
          </w:p>
          <w:p w14:paraId="2BFFC7D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  <w:p w14:paraId="0EA215C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thods</w:t>
            </w:r>
          </w:p>
          <w:p w14:paraId="7B29BC7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ne</w:t>
            </w:r>
          </w:p>
          <w:p w14:paraId="0B2F3CC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Adjustment for baseline confounders </w:t>
            </w:r>
          </w:p>
          <w:p w14:paraId="2E3A7BC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AB359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N = 8</w:t>
            </w:r>
          </w:p>
          <w:p w14:paraId="0733D9D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50.0%)</w:t>
            </w:r>
          </w:p>
          <w:p w14:paraId="6B37F95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25.0%)</w:t>
            </w:r>
          </w:p>
          <w:p w14:paraId="5D659DA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1E5EE7A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25.0%)</w:t>
            </w:r>
          </w:p>
          <w:p w14:paraId="39EA3B3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69EEEB1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0DBD0AE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</w:t>
            </w:r>
            <w:proofErr w:type="gramStart"/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(</w:t>
            </w:r>
            <w:proofErr w:type="gramEnd"/>
            <w:r w:rsidRPr="00A43FBA">
              <w:rPr>
                <w:rFonts w:ascii="Segoe UI" w:hAnsi="Segoe UI" w:cs="Segoe UI"/>
                <w:sz w:val="20"/>
                <w:szCs w:val="20"/>
              </w:rPr>
              <w:t>50.0%)</w:t>
            </w:r>
          </w:p>
          <w:p w14:paraId="2858E37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  (50.0%)</w:t>
            </w:r>
          </w:p>
        </w:tc>
      </w:tr>
    </w:tbl>
    <w:p w14:paraId="0F27F246" w14:textId="1ACB6968" w:rsidR="006A27D8" w:rsidRPr="00A43FBA" w:rsidRDefault="006A27D8" w:rsidP="00BC6595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  <w:bookmarkStart w:id="0" w:name="_GoBack"/>
      <w:bookmarkEnd w:id="0"/>
    </w:p>
    <w:sectPr w:rsidR="006A27D8" w:rsidRPr="00A43FBA" w:rsidSect="00BC6595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C6AD0" w16cex:dateUtc="2021-01-15T18:26:00Z"/>
  <w16cex:commentExtensible w16cex:durableId="23AC6A95" w16cex:dateUtc="2021-01-15T18:25:00Z"/>
  <w16cex:commentExtensible w16cex:durableId="23AC6CC4" w16cex:dateUtc="2021-01-15T18:34:00Z"/>
  <w16cex:commentExtensible w16cex:durableId="23AB1F1F" w16cex:dateUtc="2021-01-14T18:50:00Z"/>
  <w16cex:commentExtensible w16cex:durableId="23AB2092" w16cex:dateUtc="2021-01-14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EE4AE6" w16cid:durableId="23AC6AD0"/>
  <w16cid:commentId w16cid:paraId="26F94591" w16cid:durableId="23AC6A95"/>
  <w16cid:commentId w16cid:paraId="4AB4DE0F" w16cid:durableId="23AC6CC4"/>
  <w16cid:commentId w16cid:paraId="7B121889" w16cid:durableId="23AB1F1F"/>
  <w16cid:commentId w16cid:paraId="32186E13" w16cid:durableId="23AB20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75458" w14:textId="77777777" w:rsidR="00311BD2" w:rsidRDefault="00311BD2" w:rsidP="00BB04D9">
      <w:pPr>
        <w:spacing w:after="0" w:line="240" w:lineRule="auto"/>
      </w:pPr>
      <w:r>
        <w:separator/>
      </w:r>
    </w:p>
  </w:endnote>
  <w:endnote w:type="continuationSeparator" w:id="0">
    <w:p w14:paraId="314D3424" w14:textId="77777777" w:rsidR="00311BD2" w:rsidRDefault="00311BD2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132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719F7" w14:textId="4D47EBDC" w:rsidR="007E7B89" w:rsidRDefault="007E7B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5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71DF5" w14:textId="77777777" w:rsidR="007E7B89" w:rsidRDefault="007E7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D03EB" w14:textId="77777777" w:rsidR="00311BD2" w:rsidRDefault="00311BD2" w:rsidP="00BB04D9">
      <w:pPr>
        <w:spacing w:after="0" w:line="240" w:lineRule="auto"/>
      </w:pPr>
      <w:r>
        <w:separator/>
      </w:r>
    </w:p>
  </w:footnote>
  <w:footnote w:type="continuationSeparator" w:id="0">
    <w:p w14:paraId="78207032" w14:textId="77777777" w:rsidR="00311BD2" w:rsidRDefault="00311BD2" w:rsidP="00BB0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F6C"/>
    <w:multiLevelType w:val="multilevel"/>
    <w:tmpl w:val="29FCF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C4DC7"/>
    <w:multiLevelType w:val="hybridMultilevel"/>
    <w:tmpl w:val="9A068292"/>
    <w:lvl w:ilvl="0" w:tplc="F5127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B47C1"/>
    <w:multiLevelType w:val="hybridMultilevel"/>
    <w:tmpl w:val="E922455E"/>
    <w:lvl w:ilvl="0" w:tplc="19E498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b w:val="0"/>
        <w:color w:val="2A2A2A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0529"/>
    <w:multiLevelType w:val="hybridMultilevel"/>
    <w:tmpl w:val="8BB62D52"/>
    <w:lvl w:ilvl="0" w:tplc="FAF2CC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583739"/>
    <w:multiLevelType w:val="hybridMultilevel"/>
    <w:tmpl w:val="742C4364"/>
    <w:lvl w:ilvl="0" w:tplc="815AB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8373A"/>
    <w:multiLevelType w:val="hybridMultilevel"/>
    <w:tmpl w:val="EFC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7592"/>
    <w:multiLevelType w:val="hybridMultilevel"/>
    <w:tmpl w:val="41DC049E"/>
    <w:lvl w:ilvl="0" w:tplc="A06E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C6D79"/>
    <w:multiLevelType w:val="hybridMultilevel"/>
    <w:tmpl w:val="E670F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D46D0"/>
    <w:multiLevelType w:val="hybridMultilevel"/>
    <w:tmpl w:val="9E4E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248B2"/>
    <w:multiLevelType w:val="hybridMultilevel"/>
    <w:tmpl w:val="88CC7CBA"/>
    <w:lvl w:ilvl="0" w:tplc="EF2C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21D98"/>
    <w:multiLevelType w:val="hybridMultilevel"/>
    <w:tmpl w:val="15FCB30A"/>
    <w:lvl w:ilvl="0" w:tplc="651A0C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1231C9"/>
    <w:multiLevelType w:val="hybridMultilevel"/>
    <w:tmpl w:val="5E9C1192"/>
    <w:lvl w:ilvl="0" w:tplc="8E6EB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3D1C"/>
    <w:multiLevelType w:val="multilevel"/>
    <w:tmpl w:val="30C43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8F0A94"/>
    <w:multiLevelType w:val="hybridMultilevel"/>
    <w:tmpl w:val="A2DEA448"/>
    <w:lvl w:ilvl="0" w:tplc="6CA8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D5933"/>
    <w:multiLevelType w:val="hybridMultilevel"/>
    <w:tmpl w:val="3DDEE070"/>
    <w:lvl w:ilvl="0" w:tplc="17963AC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F77B5"/>
    <w:multiLevelType w:val="hybridMultilevel"/>
    <w:tmpl w:val="9410BE8A"/>
    <w:lvl w:ilvl="0" w:tplc="A8F66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8463D"/>
    <w:multiLevelType w:val="hybridMultilevel"/>
    <w:tmpl w:val="669838AC"/>
    <w:lvl w:ilvl="0" w:tplc="01D82616">
      <w:start w:val="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2801"/>
    <w:multiLevelType w:val="hybridMultilevel"/>
    <w:tmpl w:val="E0301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3"/>
    <w:multiLevelType w:val="hybridMultilevel"/>
    <w:tmpl w:val="B24EEB00"/>
    <w:lvl w:ilvl="0" w:tplc="6C06837C">
      <w:start w:val="3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85900"/>
    <w:multiLevelType w:val="multilevel"/>
    <w:tmpl w:val="4CA8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BD298A"/>
    <w:multiLevelType w:val="hybridMultilevel"/>
    <w:tmpl w:val="BCB61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A2200"/>
    <w:multiLevelType w:val="hybridMultilevel"/>
    <w:tmpl w:val="44CCD7DE"/>
    <w:lvl w:ilvl="0" w:tplc="FAE85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25548"/>
    <w:multiLevelType w:val="hybridMultilevel"/>
    <w:tmpl w:val="32BA68C2"/>
    <w:lvl w:ilvl="0" w:tplc="FA10CA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F4DE3"/>
    <w:multiLevelType w:val="hybridMultilevel"/>
    <w:tmpl w:val="EDAEC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53100"/>
    <w:multiLevelType w:val="hybridMultilevel"/>
    <w:tmpl w:val="C7B046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27"/>
  </w:num>
  <w:num w:numId="4">
    <w:abstractNumId w:val="21"/>
  </w:num>
  <w:num w:numId="5">
    <w:abstractNumId w:val="7"/>
  </w:num>
  <w:num w:numId="6">
    <w:abstractNumId w:val="10"/>
  </w:num>
  <w:num w:numId="7">
    <w:abstractNumId w:val="19"/>
  </w:num>
  <w:num w:numId="8">
    <w:abstractNumId w:val="22"/>
  </w:num>
  <w:num w:numId="9">
    <w:abstractNumId w:val="1"/>
  </w:num>
  <w:num w:numId="10">
    <w:abstractNumId w:val="5"/>
  </w:num>
  <w:num w:numId="11">
    <w:abstractNumId w:val="4"/>
  </w:num>
  <w:num w:numId="12">
    <w:abstractNumId w:val="23"/>
  </w:num>
  <w:num w:numId="13">
    <w:abstractNumId w:val="18"/>
  </w:num>
  <w:num w:numId="14">
    <w:abstractNumId w:val="3"/>
  </w:num>
  <w:num w:numId="15">
    <w:abstractNumId w:val="17"/>
  </w:num>
  <w:num w:numId="16">
    <w:abstractNumId w:val="16"/>
  </w:num>
  <w:num w:numId="17">
    <w:abstractNumId w:val="20"/>
  </w:num>
  <w:num w:numId="18">
    <w:abstractNumId w:val="25"/>
  </w:num>
  <w:num w:numId="19">
    <w:abstractNumId w:val="24"/>
  </w:num>
  <w:num w:numId="20">
    <w:abstractNumId w:val="6"/>
  </w:num>
  <w:num w:numId="21">
    <w:abstractNumId w:val="12"/>
  </w:num>
  <w:num w:numId="22">
    <w:abstractNumId w:val="11"/>
  </w:num>
  <w:num w:numId="23">
    <w:abstractNumId w:val="0"/>
  </w:num>
  <w:num w:numId="24">
    <w:abstractNumId w:val="0"/>
  </w:num>
  <w:num w:numId="25">
    <w:abstractNumId w:val="8"/>
  </w:num>
  <w:num w:numId="26">
    <w:abstractNumId w:val="9"/>
  </w:num>
  <w:num w:numId="27">
    <w:abstractNumId w:val="26"/>
  </w:num>
  <w:num w:numId="28">
    <w:abstractNumId w:val="2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95"/>
    <w:rsid w:val="00000412"/>
    <w:rsid w:val="00000D02"/>
    <w:rsid w:val="00001633"/>
    <w:rsid w:val="00001B04"/>
    <w:rsid w:val="000024D3"/>
    <w:rsid w:val="00002C2E"/>
    <w:rsid w:val="00004A6D"/>
    <w:rsid w:val="00005BA0"/>
    <w:rsid w:val="000105AB"/>
    <w:rsid w:val="00012082"/>
    <w:rsid w:val="00014747"/>
    <w:rsid w:val="000158C0"/>
    <w:rsid w:val="000160C2"/>
    <w:rsid w:val="000179C4"/>
    <w:rsid w:val="000201C6"/>
    <w:rsid w:val="000237FA"/>
    <w:rsid w:val="0002429B"/>
    <w:rsid w:val="00027888"/>
    <w:rsid w:val="00027BF8"/>
    <w:rsid w:val="00031F79"/>
    <w:rsid w:val="000345C3"/>
    <w:rsid w:val="000351BD"/>
    <w:rsid w:val="00036024"/>
    <w:rsid w:val="000367BF"/>
    <w:rsid w:val="00041302"/>
    <w:rsid w:val="00042DA2"/>
    <w:rsid w:val="000430E7"/>
    <w:rsid w:val="00043355"/>
    <w:rsid w:val="000439BA"/>
    <w:rsid w:val="00043C88"/>
    <w:rsid w:val="00046337"/>
    <w:rsid w:val="00046691"/>
    <w:rsid w:val="000477A8"/>
    <w:rsid w:val="00047D8D"/>
    <w:rsid w:val="00050F76"/>
    <w:rsid w:val="0005652C"/>
    <w:rsid w:val="00057797"/>
    <w:rsid w:val="00057BE3"/>
    <w:rsid w:val="00061090"/>
    <w:rsid w:val="00061F24"/>
    <w:rsid w:val="00063CA7"/>
    <w:rsid w:val="000647C6"/>
    <w:rsid w:val="00064B88"/>
    <w:rsid w:val="000654CC"/>
    <w:rsid w:val="00065572"/>
    <w:rsid w:val="00065D48"/>
    <w:rsid w:val="00066E57"/>
    <w:rsid w:val="00067441"/>
    <w:rsid w:val="00070726"/>
    <w:rsid w:val="00072F6B"/>
    <w:rsid w:val="00073A25"/>
    <w:rsid w:val="00074047"/>
    <w:rsid w:val="00075279"/>
    <w:rsid w:val="00075D1C"/>
    <w:rsid w:val="00080EFA"/>
    <w:rsid w:val="0008192F"/>
    <w:rsid w:val="00082974"/>
    <w:rsid w:val="000900D2"/>
    <w:rsid w:val="00090AA9"/>
    <w:rsid w:val="0009203A"/>
    <w:rsid w:val="000922C9"/>
    <w:rsid w:val="00092622"/>
    <w:rsid w:val="0009366D"/>
    <w:rsid w:val="00093EB3"/>
    <w:rsid w:val="00095B20"/>
    <w:rsid w:val="000A0891"/>
    <w:rsid w:val="000A0AD9"/>
    <w:rsid w:val="000A29C3"/>
    <w:rsid w:val="000A3935"/>
    <w:rsid w:val="000A3B2A"/>
    <w:rsid w:val="000A3DAA"/>
    <w:rsid w:val="000B2668"/>
    <w:rsid w:val="000B3CD0"/>
    <w:rsid w:val="000B6FC1"/>
    <w:rsid w:val="000C1F2C"/>
    <w:rsid w:val="000C27F3"/>
    <w:rsid w:val="000C3B62"/>
    <w:rsid w:val="000C3ED0"/>
    <w:rsid w:val="000C435C"/>
    <w:rsid w:val="000C4ECF"/>
    <w:rsid w:val="000C5A8E"/>
    <w:rsid w:val="000C600C"/>
    <w:rsid w:val="000C677C"/>
    <w:rsid w:val="000C6D2B"/>
    <w:rsid w:val="000C6F38"/>
    <w:rsid w:val="000C7568"/>
    <w:rsid w:val="000D0A0E"/>
    <w:rsid w:val="000D237B"/>
    <w:rsid w:val="000D25BD"/>
    <w:rsid w:val="000D2A02"/>
    <w:rsid w:val="000D2EBC"/>
    <w:rsid w:val="000D4599"/>
    <w:rsid w:val="000D6D7E"/>
    <w:rsid w:val="000D6DEC"/>
    <w:rsid w:val="000D7248"/>
    <w:rsid w:val="000E0B0B"/>
    <w:rsid w:val="000E1B68"/>
    <w:rsid w:val="000E1D62"/>
    <w:rsid w:val="000E40F9"/>
    <w:rsid w:val="000E40FC"/>
    <w:rsid w:val="000E4BB5"/>
    <w:rsid w:val="000E7DC4"/>
    <w:rsid w:val="000F1789"/>
    <w:rsid w:val="000F33E8"/>
    <w:rsid w:val="000F3C98"/>
    <w:rsid w:val="00100BE9"/>
    <w:rsid w:val="00101508"/>
    <w:rsid w:val="00102A00"/>
    <w:rsid w:val="00102B42"/>
    <w:rsid w:val="00103D6D"/>
    <w:rsid w:val="001048DF"/>
    <w:rsid w:val="001051ED"/>
    <w:rsid w:val="00105A80"/>
    <w:rsid w:val="00106593"/>
    <w:rsid w:val="00106714"/>
    <w:rsid w:val="001073F0"/>
    <w:rsid w:val="001077EF"/>
    <w:rsid w:val="00107BA0"/>
    <w:rsid w:val="00110CD8"/>
    <w:rsid w:val="001111FB"/>
    <w:rsid w:val="00111486"/>
    <w:rsid w:val="00111D58"/>
    <w:rsid w:val="0011271B"/>
    <w:rsid w:val="001127EA"/>
    <w:rsid w:val="00115C20"/>
    <w:rsid w:val="00117E3E"/>
    <w:rsid w:val="00120ED8"/>
    <w:rsid w:val="001223D4"/>
    <w:rsid w:val="00122EB8"/>
    <w:rsid w:val="001245CC"/>
    <w:rsid w:val="001252D7"/>
    <w:rsid w:val="00126A0C"/>
    <w:rsid w:val="0012779C"/>
    <w:rsid w:val="0012780C"/>
    <w:rsid w:val="00127F2C"/>
    <w:rsid w:val="00133F36"/>
    <w:rsid w:val="00134454"/>
    <w:rsid w:val="001346A8"/>
    <w:rsid w:val="001410E6"/>
    <w:rsid w:val="00141C42"/>
    <w:rsid w:val="0014453E"/>
    <w:rsid w:val="00144ED6"/>
    <w:rsid w:val="001518A4"/>
    <w:rsid w:val="00152D60"/>
    <w:rsid w:val="00154883"/>
    <w:rsid w:val="00154B21"/>
    <w:rsid w:val="00154E53"/>
    <w:rsid w:val="001615C4"/>
    <w:rsid w:val="00164849"/>
    <w:rsid w:val="00165209"/>
    <w:rsid w:val="00165C01"/>
    <w:rsid w:val="00166DC2"/>
    <w:rsid w:val="00167403"/>
    <w:rsid w:val="001703EB"/>
    <w:rsid w:val="001713F6"/>
    <w:rsid w:val="00172377"/>
    <w:rsid w:val="00173619"/>
    <w:rsid w:val="00173928"/>
    <w:rsid w:val="00173D44"/>
    <w:rsid w:val="00173DD1"/>
    <w:rsid w:val="001762F2"/>
    <w:rsid w:val="00177B3C"/>
    <w:rsid w:val="001811AA"/>
    <w:rsid w:val="001832C4"/>
    <w:rsid w:val="00183914"/>
    <w:rsid w:val="0018559D"/>
    <w:rsid w:val="001872C8"/>
    <w:rsid w:val="00190D08"/>
    <w:rsid w:val="00190D66"/>
    <w:rsid w:val="00193A95"/>
    <w:rsid w:val="00194AA7"/>
    <w:rsid w:val="00194C08"/>
    <w:rsid w:val="00196A20"/>
    <w:rsid w:val="001A1C82"/>
    <w:rsid w:val="001A28A3"/>
    <w:rsid w:val="001B034B"/>
    <w:rsid w:val="001B0A0E"/>
    <w:rsid w:val="001B64D3"/>
    <w:rsid w:val="001B7C32"/>
    <w:rsid w:val="001B7CAA"/>
    <w:rsid w:val="001C0919"/>
    <w:rsid w:val="001C18EE"/>
    <w:rsid w:val="001C1CAB"/>
    <w:rsid w:val="001C2B23"/>
    <w:rsid w:val="001C333D"/>
    <w:rsid w:val="001C3AEA"/>
    <w:rsid w:val="001D0BE4"/>
    <w:rsid w:val="001D1B2C"/>
    <w:rsid w:val="001D36D9"/>
    <w:rsid w:val="001D3C59"/>
    <w:rsid w:val="001D7237"/>
    <w:rsid w:val="001E0C05"/>
    <w:rsid w:val="001E1AF8"/>
    <w:rsid w:val="001E56E3"/>
    <w:rsid w:val="001E57DF"/>
    <w:rsid w:val="001E5ECD"/>
    <w:rsid w:val="001E6672"/>
    <w:rsid w:val="001E6F34"/>
    <w:rsid w:val="001E788C"/>
    <w:rsid w:val="001F0BE5"/>
    <w:rsid w:val="001F13DC"/>
    <w:rsid w:val="001F2DE8"/>
    <w:rsid w:val="001F357A"/>
    <w:rsid w:val="001F3B43"/>
    <w:rsid w:val="001F5038"/>
    <w:rsid w:val="001F54D4"/>
    <w:rsid w:val="001F571F"/>
    <w:rsid w:val="001F6495"/>
    <w:rsid w:val="001F7DF8"/>
    <w:rsid w:val="00200459"/>
    <w:rsid w:val="0020215A"/>
    <w:rsid w:val="0020249C"/>
    <w:rsid w:val="00204C88"/>
    <w:rsid w:val="00205F99"/>
    <w:rsid w:val="00207000"/>
    <w:rsid w:val="0021013A"/>
    <w:rsid w:val="0021206C"/>
    <w:rsid w:val="002120C4"/>
    <w:rsid w:val="00213873"/>
    <w:rsid w:val="0021481F"/>
    <w:rsid w:val="002148E3"/>
    <w:rsid w:val="00216113"/>
    <w:rsid w:val="00216FD2"/>
    <w:rsid w:val="002178CF"/>
    <w:rsid w:val="00220176"/>
    <w:rsid w:val="00220775"/>
    <w:rsid w:val="00223ADD"/>
    <w:rsid w:val="00223E10"/>
    <w:rsid w:val="002246BF"/>
    <w:rsid w:val="00226134"/>
    <w:rsid w:val="00226907"/>
    <w:rsid w:val="002313BF"/>
    <w:rsid w:val="002320D1"/>
    <w:rsid w:val="00236E6D"/>
    <w:rsid w:val="00237FD5"/>
    <w:rsid w:val="00242E07"/>
    <w:rsid w:val="00243184"/>
    <w:rsid w:val="00243966"/>
    <w:rsid w:val="002440C4"/>
    <w:rsid w:val="00244D45"/>
    <w:rsid w:val="00244EAA"/>
    <w:rsid w:val="002457AD"/>
    <w:rsid w:val="002457BA"/>
    <w:rsid w:val="002469B5"/>
    <w:rsid w:val="00246AF9"/>
    <w:rsid w:val="002515CB"/>
    <w:rsid w:val="00252476"/>
    <w:rsid w:val="00255A49"/>
    <w:rsid w:val="00260098"/>
    <w:rsid w:val="00263224"/>
    <w:rsid w:val="0026368D"/>
    <w:rsid w:val="00264A32"/>
    <w:rsid w:val="0026523E"/>
    <w:rsid w:val="002653D4"/>
    <w:rsid w:val="00266172"/>
    <w:rsid w:val="002665F9"/>
    <w:rsid w:val="00270D76"/>
    <w:rsid w:val="00272FEC"/>
    <w:rsid w:val="00275A9E"/>
    <w:rsid w:val="00275E14"/>
    <w:rsid w:val="00280C85"/>
    <w:rsid w:val="00281FB2"/>
    <w:rsid w:val="00285A7F"/>
    <w:rsid w:val="00285AB7"/>
    <w:rsid w:val="00286E8C"/>
    <w:rsid w:val="00287F26"/>
    <w:rsid w:val="002902F3"/>
    <w:rsid w:val="00291629"/>
    <w:rsid w:val="00291A78"/>
    <w:rsid w:val="00292573"/>
    <w:rsid w:val="002938FA"/>
    <w:rsid w:val="00296562"/>
    <w:rsid w:val="002A0144"/>
    <w:rsid w:val="002A1D1A"/>
    <w:rsid w:val="002A4248"/>
    <w:rsid w:val="002A4A2E"/>
    <w:rsid w:val="002A5216"/>
    <w:rsid w:val="002A6CE7"/>
    <w:rsid w:val="002A751B"/>
    <w:rsid w:val="002A770C"/>
    <w:rsid w:val="002B2843"/>
    <w:rsid w:val="002B3B64"/>
    <w:rsid w:val="002B48F8"/>
    <w:rsid w:val="002B558C"/>
    <w:rsid w:val="002B71DB"/>
    <w:rsid w:val="002B7D4B"/>
    <w:rsid w:val="002C29F0"/>
    <w:rsid w:val="002C3714"/>
    <w:rsid w:val="002C3C0A"/>
    <w:rsid w:val="002C50AC"/>
    <w:rsid w:val="002C7BDB"/>
    <w:rsid w:val="002D038F"/>
    <w:rsid w:val="002D7E22"/>
    <w:rsid w:val="002E0A96"/>
    <w:rsid w:val="002E5205"/>
    <w:rsid w:val="002F0E40"/>
    <w:rsid w:val="002F155B"/>
    <w:rsid w:val="002F196D"/>
    <w:rsid w:val="002F4F1B"/>
    <w:rsid w:val="002F5074"/>
    <w:rsid w:val="002F5CCC"/>
    <w:rsid w:val="002F60E3"/>
    <w:rsid w:val="002F6495"/>
    <w:rsid w:val="002F7301"/>
    <w:rsid w:val="002F7A23"/>
    <w:rsid w:val="003006E0"/>
    <w:rsid w:val="00301551"/>
    <w:rsid w:val="00304AED"/>
    <w:rsid w:val="00304DC8"/>
    <w:rsid w:val="00304FC7"/>
    <w:rsid w:val="00310F8F"/>
    <w:rsid w:val="00311104"/>
    <w:rsid w:val="00311878"/>
    <w:rsid w:val="00311BD2"/>
    <w:rsid w:val="003143DD"/>
    <w:rsid w:val="00316A7F"/>
    <w:rsid w:val="003203F2"/>
    <w:rsid w:val="00322C1F"/>
    <w:rsid w:val="00323E1F"/>
    <w:rsid w:val="003249E8"/>
    <w:rsid w:val="003252FF"/>
    <w:rsid w:val="00326F9E"/>
    <w:rsid w:val="003309E5"/>
    <w:rsid w:val="00331EB1"/>
    <w:rsid w:val="00333612"/>
    <w:rsid w:val="00333C66"/>
    <w:rsid w:val="003358DE"/>
    <w:rsid w:val="00335F95"/>
    <w:rsid w:val="003362FB"/>
    <w:rsid w:val="00341C99"/>
    <w:rsid w:val="003421EE"/>
    <w:rsid w:val="00346D55"/>
    <w:rsid w:val="00350B35"/>
    <w:rsid w:val="00351C3F"/>
    <w:rsid w:val="0035426B"/>
    <w:rsid w:val="00354A4F"/>
    <w:rsid w:val="00356E25"/>
    <w:rsid w:val="0036056C"/>
    <w:rsid w:val="00360B85"/>
    <w:rsid w:val="00360F98"/>
    <w:rsid w:val="00361595"/>
    <w:rsid w:val="00362978"/>
    <w:rsid w:val="00366B3E"/>
    <w:rsid w:val="00366B9E"/>
    <w:rsid w:val="0036759B"/>
    <w:rsid w:val="00367F3E"/>
    <w:rsid w:val="0037085D"/>
    <w:rsid w:val="003717E1"/>
    <w:rsid w:val="00373018"/>
    <w:rsid w:val="003731FB"/>
    <w:rsid w:val="00374BE3"/>
    <w:rsid w:val="0037565B"/>
    <w:rsid w:val="00376314"/>
    <w:rsid w:val="00377196"/>
    <w:rsid w:val="0037741F"/>
    <w:rsid w:val="00377C33"/>
    <w:rsid w:val="003811CB"/>
    <w:rsid w:val="003829FE"/>
    <w:rsid w:val="00382FBE"/>
    <w:rsid w:val="00383036"/>
    <w:rsid w:val="00383EEF"/>
    <w:rsid w:val="003841DE"/>
    <w:rsid w:val="00384F1E"/>
    <w:rsid w:val="00384F39"/>
    <w:rsid w:val="00385483"/>
    <w:rsid w:val="00386D76"/>
    <w:rsid w:val="003904B0"/>
    <w:rsid w:val="0039385D"/>
    <w:rsid w:val="00393F5C"/>
    <w:rsid w:val="0039617A"/>
    <w:rsid w:val="003A0400"/>
    <w:rsid w:val="003A076D"/>
    <w:rsid w:val="003A54D1"/>
    <w:rsid w:val="003A60AE"/>
    <w:rsid w:val="003A6D2A"/>
    <w:rsid w:val="003B2B27"/>
    <w:rsid w:val="003B355B"/>
    <w:rsid w:val="003B5371"/>
    <w:rsid w:val="003B5592"/>
    <w:rsid w:val="003B649C"/>
    <w:rsid w:val="003B66F1"/>
    <w:rsid w:val="003B679B"/>
    <w:rsid w:val="003B6B96"/>
    <w:rsid w:val="003B738D"/>
    <w:rsid w:val="003B787B"/>
    <w:rsid w:val="003B7CCC"/>
    <w:rsid w:val="003B7D9A"/>
    <w:rsid w:val="003C0D43"/>
    <w:rsid w:val="003C1611"/>
    <w:rsid w:val="003C201A"/>
    <w:rsid w:val="003C23F1"/>
    <w:rsid w:val="003C24CB"/>
    <w:rsid w:val="003C3319"/>
    <w:rsid w:val="003C3C7F"/>
    <w:rsid w:val="003C504E"/>
    <w:rsid w:val="003C647A"/>
    <w:rsid w:val="003C6A4C"/>
    <w:rsid w:val="003C7D90"/>
    <w:rsid w:val="003D079A"/>
    <w:rsid w:val="003D08FB"/>
    <w:rsid w:val="003D1112"/>
    <w:rsid w:val="003D2BA0"/>
    <w:rsid w:val="003D38D1"/>
    <w:rsid w:val="003D46E2"/>
    <w:rsid w:val="003D6154"/>
    <w:rsid w:val="003D6276"/>
    <w:rsid w:val="003D77B1"/>
    <w:rsid w:val="003E1764"/>
    <w:rsid w:val="003E5F02"/>
    <w:rsid w:val="003F07A3"/>
    <w:rsid w:val="003F09F4"/>
    <w:rsid w:val="003F2D08"/>
    <w:rsid w:val="003F4147"/>
    <w:rsid w:val="003F55EF"/>
    <w:rsid w:val="003F58B0"/>
    <w:rsid w:val="003F5F65"/>
    <w:rsid w:val="003F7C7D"/>
    <w:rsid w:val="0040345D"/>
    <w:rsid w:val="00405EB3"/>
    <w:rsid w:val="00407DC7"/>
    <w:rsid w:val="004100F5"/>
    <w:rsid w:val="0041149C"/>
    <w:rsid w:val="00414488"/>
    <w:rsid w:val="00414C4F"/>
    <w:rsid w:val="004160FD"/>
    <w:rsid w:val="0041667F"/>
    <w:rsid w:val="0042210D"/>
    <w:rsid w:val="00423783"/>
    <w:rsid w:val="00423B2C"/>
    <w:rsid w:val="004258CE"/>
    <w:rsid w:val="00426504"/>
    <w:rsid w:val="00426C3A"/>
    <w:rsid w:val="00430FC6"/>
    <w:rsid w:val="00432299"/>
    <w:rsid w:val="004343C6"/>
    <w:rsid w:val="00434DDB"/>
    <w:rsid w:val="00435269"/>
    <w:rsid w:val="00437266"/>
    <w:rsid w:val="00440148"/>
    <w:rsid w:val="0044094C"/>
    <w:rsid w:val="00440D90"/>
    <w:rsid w:val="00440EB5"/>
    <w:rsid w:val="00441F42"/>
    <w:rsid w:val="004424C2"/>
    <w:rsid w:val="00445007"/>
    <w:rsid w:val="004453C8"/>
    <w:rsid w:val="00447BAA"/>
    <w:rsid w:val="00451AFF"/>
    <w:rsid w:val="00452542"/>
    <w:rsid w:val="00452B2D"/>
    <w:rsid w:val="00453270"/>
    <w:rsid w:val="00454338"/>
    <w:rsid w:val="00455897"/>
    <w:rsid w:val="004571CC"/>
    <w:rsid w:val="00461492"/>
    <w:rsid w:val="004618C6"/>
    <w:rsid w:val="00461982"/>
    <w:rsid w:val="004642B1"/>
    <w:rsid w:val="00464952"/>
    <w:rsid w:val="00466785"/>
    <w:rsid w:val="00466FBA"/>
    <w:rsid w:val="004679D3"/>
    <w:rsid w:val="004702EF"/>
    <w:rsid w:val="0047060C"/>
    <w:rsid w:val="0047206B"/>
    <w:rsid w:val="004722EC"/>
    <w:rsid w:val="00473185"/>
    <w:rsid w:val="004733EF"/>
    <w:rsid w:val="00473F70"/>
    <w:rsid w:val="00476266"/>
    <w:rsid w:val="00476AD4"/>
    <w:rsid w:val="00480DDC"/>
    <w:rsid w:val="004823CB"/>
    <w:rsid w:val="00482701"/>
    <w:rsid w:val="004863B7"/>
    <w:rsid w:val="00487290"/>
    <w:rsid w:val="00490208"/>
    <w:rsid w:val="004910D6"/>
    <w:rsid w:val="00491562"/>
    <w:rsid w:val="00491CEB"/>
    <w:rsid w:val="0049360C"/>
    <w:rsid w:val="00494071"/>
    <w:rsid w:val="0049454D"/>
    <w:rsid w:val="00495F37"/>
    <w:rsid w:val="00496F2A"/>
    <w:rsid w:val="004A2D44"/>
    <w:rsid w:val="004A383E"/>
    <w:rsid w:val="004A517F"/>
    <w:rsid w:val="004A6E8B"/>
    <w:rsid w:val="004A7317"/>
    <w:rsid w:val="004B0702"/>
    <w:rsid w:val="004B0FCD"/>
    <w:rsid w:val="004B5D99"/>
    <w:rsid w:val="004B643D"/>
    <w:rsid w:val="004C0D79"/>
    <w:rsid w:val="004C16A4"/>
    <w:rsid w:val="004C1F36"/>
    <w:rsid w:val="004C416B"/>
    <w:rsid w:val="004C423C"/>
    <w:rsid w:val="004D1468"/>
    <w:rsid w:val="004D3DB0"/>
    <w:rsid w:val="004D3E64"/>
    <w:rsid w:val="004D4155"/>
    <w:rsid w:val="004D4546"/>
    <w:rsid w:val="004D485E"/>
    <w:rsid w:val="004D6C3C"/>
    <w:rsid w:val="004E030E"/>
    <w:rsid w:val="004E1EB2"/>
    <w:rsid w:val="004E63EA"/>
    <w:rsid w:val="004F1E8E"/>
    <w:rsid w:val="004F398A"/>
    <w:rsid w:val="004F407A"/>
    <w:rsid w:val="004F50B6"/>
    <w:rsid w:val="004F51E7"/>
    <w:rsid w:val="004F6C6D"/>
    <w:rsid w:val="004F6DDC"/>
    <w:rsid w:val="00501710"/>
    <w:rsid w:val="0050320A"/>
    <w:rsid w:val="00504090"/>
    <w:rsid w:val="00505E4B"/>
    <w:rsid w:val="00511AB7"/>
    <w:rsid w:val="00512744"/>
    <w:rsid w:val="00512C39"/>
    <w:rsid w:val="00514C96"/>
    <w:rsid w:val="00514F43"/>
    <w:rsid w:val="00515F8C"/>
    <w:rsid w:val="00521D7C"/>
    <w:rsid w:val="00522082"/>
    <w:rsid w:val="00522FEF"/>
    <w:rsid w:val="00523421"/>
    <w:rsid w:val="00532371"/>
    <w:rsid w:val="00532BA4"/>
    <w:rsid w:val="00532FA7"/>
    <w:rsid w:val="0053490E"/>
    <w:rsid w:val="00536E96"/>
    <w:rsid w:val="00537576"/>
    <w:rsid w:val="00537940"/>
    <w:rsid w:val="00540479"/>
    <w:rsid w:val="005406D6"/>
    <w:rsid w:val="00540E9F"/>
    <w:rsid w:val="00540EFA"/>
    <w:rsid w:val="005419CE"/>
    <w:rsid w:val="0054393F"/>
    <w:rsid w:val="005444C7"/>
    <w:rsid w:val="00545927"/>
    <w:rsid w:val="0055094C"/>
    <w:rsid w:val="00550AC8"/>
    <w:rsid w:val="00551141"/>
    <w:rsid w:val="00551660"/>
    <w:rsid w:val="005529E4"/>
    <w:rsid w:val="00552BD8"/>
    <w:rsid w:val="00553EB9"/>
    <w:rsid w:val="00554128"/>
    <w:rsid w:val="00554DF1"/>
    <w:rsid w:val="00556CCF"/>
    <w:rsid w:val="00556E8B"/>
    <w:rsid w:val="00557112"/>
    <w:rsid w:val="00561E5F"/>
    <w:rsid w:val="005620A9"/>
    <w:rsid w:val="00562C92"/>
    <w:rsid w:val="0056363D"/>
    <w:rsid w:val="005648E2"/>
    <w:rsid w:val="00565C6D"/>
    <w:rsid w:val="005670E6"/>
    <w:rsid w:val="00567FB2"/>
    <w:rsid w:val="005709D8"/>
    <w:rsid w:val="00571855"/>
    <w:rsid w:val="00571B0A"/>
    <w:rsid w:val="00572162"/>
    <w:rsid w:val="00577A19"/>
    <w:rsid w:val="00582BF5"/>
    <w:rsid w:val="0058308F"/>
    <w:rsid w:val="005878A0"/>
    <w:rsid w:val="00587FA4"/>
    <w:rsid w:val="00590A98"/>
    <w:rsid w:val="0059541F"/>
    <w:rsid w:val="00596106"/>
    <w:rsid w:val="005963A2"/>
    <w:rsid w:val="00597280"/>
    <w:rsid w:val="00597316"/>
    <w:rsid w:val="005A0214"/>
    <w:rsid w:val="005A05AE"/>
    <w:rsid w:val="005A1420"/>
    <w:rsid w:val="005A26A0"/>
    <w:rsid w:val="005A533E"/>
    <w:rsid w:val="005A5D04"/>
    <w:rsid w:val="005A70B1"/>
    <w:rsid w:val="005A7A98"/>
    <w:rsid w:val="005B0715"/>
    <w:rsid w:val="005B335B"/>
    <w:rsid w:val="005B3EC2"/>
    <w:rsid w:val="005B709C"/>
    <w:rsid w:val="005B7372"/>
    <w:rsid w:val="005C1504"/>
    <w:rsid w:val="005C370D"/>
    <w:rsid w:val="005C4812"/>
    <w:rsid w:val="005C549D"/>
    <w:rsid w:val="005C7E18"/>
    <w:rsid w:val="005D19D7"/>
    <w:rsid w:val="005D1B0C"/>
    <w:rsid w:val="005D1FE9"/>
    <w:rsid w:val="005D266B"/>
    <w:rsid w:val="005D471B"/>
    <w:rsid w:val="005E0137"/>
    <w:rsid w:val="005E1EA4"/>
    <w:rsid w:val="005E2902"/>
    <w:rsid w:val="005E2CC7"/>
    <w:rsid w:val="005E2E4C"/>
    <w:rsid w:val="005E3D04"/>
    <w:rsid w:val="005E3F1D"/>
    <w:rsid w:val="005E508D"/>
    <w:rsid w:val="005E5B81"/>
    <w:rsid w:val="005E6E91"/>
    <w:rsid w:val="005E77E2"/>
    <w:rsid w:val="005E7FCF"/>
    <w:rsid w:val="005F0530"/>
    <w:rsid w:val="005F33C1"/>
    <w:rsid w:val="005F4471"/>
    <w:rsid w:val="005F4980"/>
    <w:rsid w:val="005F4E17"/>
    <w:rsid w:val="005F61AB"/>
    <w:rsid w:val="005F70B4"/>
    <w:rsid w:val="005F7D6B"/>
    <w:rsid w:val="00600AB2"/>
    <w:rsid w:val="0060170D"/>
    <w:rsid w:val="00601F6D"/>
    <w:rsid w:val="006024FD"/>
    <w:rsid w:val="0060297B"/>
    <w:rsid w:val="006041FF"/>
    <w:rsid w:val="006059A2"/>
    <w:rsid w:val="0060649E"/>
    <w:rsid w:val="006065DB"/>
    <w:rsid w:val="00606C91"/>
    <w:rsid w:val="00607632"/>
    <w:rsid w:val="006103A7"/>
    <w:rsid w:val="006107B3"/>
    <w:rsid w:val="00614895"/>
    <w:rsid w:val="006156BB"/>
    <w:rsid w:val="006156FB"/>
    <w:rsid w:val="00616876"/>
    <w:rsid w:val="00617785"/>
    <w:rsid w:val="006205A6"/>
    <w:rsid w:val="00621E39"/>
    <w:rsid w:val="00625B3B"/>
    <w:rsid w:val="00630C1F"/>
    <w:rsid w:val="0063214B"/>
    <w:rsid w:val="00632A8F"/>
    <w:rsid w:val="006418EA"/>
    <w:rsid w:val="00641CBC"/>
    <w:rsid w:val="006454EC"/>
    <w:rsid w:val="00645617"/>
    <w:rsid w:val="00645CF3"/>
    <w:rsid w:val="00647BA6"/>
    <w:rsid w:val="006503D1"/>
    <w:rsid w:val="0065169E"/>
    <w:rsid w:val="0065357D"/>
    <w:rsid w:val="00655CF8"/>
    <w:rsid w:val="006566E4"/>
    <w:rsid w:val="006601A9"/>
    <w:rsid w:val="006605AF"/>
    <w:rsid w:val="006610F1"/>
    <w:rsid w:val="006610F3"/>
    <w:rsid w:val="0066310D"/>
    <w:rsid w:val="0066323B"/>
    <w:rsid w:val="00665E22"/>
    <w:rsid w:val="00667269"/>
    <w:rsid w:val="00667DFC"/>
    <w:rsid w:val="00670BC3"/>
    <w:rsid w:val="006720C3"/>
    <w:rsid w:val="006738EF"/>
    <w:rsid w:val="00675E46"/>
    <w:rsid w:val="006801CA"/>
    <w:rsid w:val="00680880"/>
    <w:rsid w:val="00683264"/>
    <w:rsid w:val="0068331E"/>
    <w:rsid w:val="006904A1"/>
    <w:rsid w:val="00691475"/>
    <w:rsid w:val="006916D9"/>
    <w:rsid w:val="0069232D"/>
    <w:rsid w:val="00692B34"/>
    <w:rsid w:val="006957B1"/>
    <w:rsid w:val="006A07AE"/>
    <w:rsid w:val="006A17EC"/>
    <w:rsid w:val="006A2239"/>
    <w:rsid w:val="006A27D8"/>
    <w:rsid w:val="006A2B64"/>
    <w:rsid w:val="006A38CF"/>
    <w:rsid w:val="006A42C1"/>
    <w:rsid w:val="006A4C49"/>
    <w:rsid w:val="006A55CF"/>
    <w:rsid w:val="006A779F"/>
    <w:rsid w:val="006A78F2"/>
    <w:rsid w:val="006A79AB"/>
    <w:rsid w:val="006B11FB"/>
    <w:rsid w:val="006B143F"/>
    <w:rsid w:val="006B6DC4"/>
    <w:rsid w:val="006B7747"/>
    <w:rsid w:val="006B7BDA"/>
    <w:rsid w:val="006C0C4D"/>
    <w:rsid w:val="006C2557"/>
    <w:rsid w:val="006C3360"/>
    <w:rsid w:val="006C4880"/>
    <w:rsid w:val="006C63B5"/>
    <w:rsid w:val="006D01BF"/>
    <w:rsid w:val="006D0C02"/>
    <w:rsid w:val="006D4FDF"/>
    <w:rsid w:val="006E1BF2"/>
    <w:rsid w:val="006E4018"/>
    <w:rsid w:val="006E424C"/>
    <w:rsid w:val="006E4A73"/>
    <w:rsid w:val="006F1FE3"/>
    <w:rsid w:val="006F34F2"/>
    <w:rsid w:val="006F3F21"/>
    <w:rsid w:val="006F46F0"/>
    <w:rsid w:val="006F5E76"/>
    <w:rsid w:val="006F6E65"/>
    <w:rsid w:val="006F7879"/>
    <w:rsid w:val="007003D6"/>
    <w:rsid w:val="00701973"/>
    <w:rsid w:val="00703747"/>
    <w:rsid w:val="007067BB"/>
    <w:rsid w:val="00706B72"/>
    <w:rsid w:val="00706FA8"/>
    <w:rsid w:val="00707160"/>
    <w:rsid w:val="00710AFE"/>
    <w:rsid w:val="00711272"/>
    <w:rsid w:val="00712074"/>
    <w:rsid w:val="00712E88"/>
    <w:rsid w:val="00715C44"/>
    <w:rsid w:val="00715E7D"/>
    <w:rsid w:val="007209B2"/>
    <w:rsid w:val="00721532"/>
    <w:rsid w:val="0072166A"/>
    <w:rsid w:val="007248F1"/>
    <w:rsid w:val="007262C1"/>
    <w:rsid w:val="0072759D"/>
    <w:rsid w:val="00730578"/>
    <w:rsid w:val="00730F68"/>
    <w:rsid w:val="00732C8B"/>
    <w:rsid w:val="00733BD2"/>
    <w:rsid w:val="00733D33"/>
    <w:rsid w:val="007366BE"/>
    <w:rsid w:val="00737369"/>
    <w:rsid w:val="00745628"/>
    <w:rsid w:val="00746177"/>
    <w:rsid w:val="00752414"/>
    <w:rsid w:val="0075565C"/>
    <w:rsid w:val="007604D8"/>
    <w:rsid w:val="007604EE"/>
    <w:rsid w:val="00760AA8"/>
    <w:rsid w:val="00760DD5"/>
    <w:rsid w:val="007626EC"/>
    <w:rsid w:val="0076284E"/>
    <w:rsid w:val="0076330A"/>
    <w:rsid w:val="00764CFE"/>
    <w:rsid w:val="00765F5E"/>
    <w:rsid w:val="007664DA"/>
    <w:rsid w:val="00766FFD"/>
    <w:rsid w:val="0076768B"/>
    <w:rsid w:val="00771EB0"/>
    <w:rsid w:val="00772400"/>
    <w:rsid w:val="007747E9"/>
    <w:rsid w:val="00775A77"/>
    <w:rsid w:val="00775AE5"/>
    <w:rsid w:val="007821BB"/>
    <w:rsid w:val="00783240"/>
    <w:rsid w:val="00783C3E"/>
    <w:rsid w:val="00784994"/>
    <w:rsid w:val="00785948"/>
    <w:rsid w:val="00787379"/>
    <w:rsid w:val="00787C65"/>
    <w:rsid w:val="0079121D"/>
    <w:rsid w:val="00794E92"/>
    <w:rsid w:val="007979E2"/>
    <w:rsid w:val="007A025B"/>
    <w:rsid w:val="007A07D1"/>
    <w:rsid w:val="007A081E"/>
    <w:rsid w:val="007A1084"/>
    <w:rsid w:val="007A1494"/>
    <w:rsid w:val="007A4290"/>
    <w:rsid w:val="007A5369"/>
    <w:rsid w:val="007A59BE"/>
    <w:rsid w:val="007A65AF"/>
    <w:rsid w:val="007A6978"/>
    <w:rsid w:val="007A7D21"/>
    <w:rsid w:val="007B05D1"/>
    <w:rsid w:val="007B1408"/>
    <w:rsid w:val="007B157F"/>
    <w:rsid w:val="007B4925"/>
    <w:rsid w:val="007B57F3"/>
    <w:rsid w:val="007B6332"/>
    <w:rsid w:val="007B692A"/>
    <w:rsid w:val="007B7479"/>
    <w:rsid w:val="007C2B8A"/>
    <w:rsid w:val="007C43EC"/>
    <w:rsid w:val="007C4883"/>
    <w:rsid w:val="007C4E1B"/>
    <w:rsid w:val="007C5576"/>
    <w:rsid w:val="007C5622"/>
    <w:rsid w:val="007C5BA7"/>
    <w:rsid w:val="007C64A6"/>
    <w:rsid w:val="007D06F5"/>
    <w:rsid w:val="007D0D9F"/>
    <w:rsid w:val="007D1689"/>
    <w:rsid w:val="007D174F"/>
    <w:rsid w:val="007D22DA"/>
    <w:rsid w:val="007D232A"/>
    <w:rsid w:val="007D29CF"/>
    <w:rsid w:val="007D3D3D"/>
    <w:rsid w:val="007D5DDB"/>
    <w:rsid w:val="007D63D5"/>
    <w:rsid w:val="007D776B"/>
    <w:rsid w:val="007E0345"/>
    <w:rsid w:val="007E2389"/>
    <w:rsid w:val="007E4BC9"/>
    <w:rsid w:val="007E4C94"/>
    <w:rsid w:val="007E4E5A"/>
    <w:rsid w:val="007E7B89"/>
    <w:rsid w:val="007F0141"/>
    <w:rsid w:val="007F33D6"/>
    <w:rsid w:val="007F485D"/>
    <w:rsid w:val="007F4DAF"/>
    <w:rsid w:val="007F500E"/>
    <w:rsid w:val="007F562D"/>
    <w:rsid w:val="007F65AD"/>
    <w:rsid w:val="007F6821"/>
    <w:rsid w:val="007F6CDD"/>
    <w:rsid w:val="007F6DC0"/>
    <w:rsid w:val="007F7F74"/>
    <w:rsid w:val="00804956"/>
    <w:rsid w:val="00806268"/>
    <w:rsid w:val="00810A5C"/>
    <w:rsid w:val="00811194"/>
    <w:rsid w:val="00812B28"/>
    <w:rsid w:val="00812C57"/>
    <w:rsid w:val="00813B33"/>
    <w:rsid w:val="00815B19"/>
    <w:rsid w:val="00815E98"/>
    <w:rsid w:val="00816104"/>
    <w:rsid w:val="00816A16"/>
    <w:rsid w:val="0081751F"/>
    <w:rsid w:val="0081770D"/>
    <w:rsid w:val="00817731"/>
    <w:rsid w:val="00822982"/>
    <w:rsid w:val="008230C3"/>
    <w:rsid w:val="00823426"/>
    <w:rsid w:val="00823EE7"/>
    <w:rsid w:val="0082653E"/>
    <w:rsid w:val="0082739C"/>
    <w:rsid w:val="0083011E"/>
    <w:rsid w:val="008308E2"/>
    <w:rsid w:val="0083287E"/>
    <w:rsid w:val="00834801"/>
    <w:rsid w:val="00836E3A"/>
    <w:rsid w:val="00841CFE"/>
    <w:rsid w:val="00842140"/>
    <w:rsid w:val="0084366A"/>
    <w:rsid w:val="008453A4"/>
    <w:rsid w:val="00851382"/>
    <w:rsid w:val="0085150C"/>
    <w:rsid w:val="0085179B"/>
    <w:rsid w:val="00857E2D"/>
    <w:rsid w:val="008625C6"/>
    <w:rsid w:val="00862EB3"/>
    <w:rsid w:val="00863993"/>
    <w:rsid w:val="008639D4"/>
    <w:rsid w:val="00864A0F"/>
    <w:rsid w:val="00864F73"/>
    <w:rsid w:val="00866166"/>
    <w:rsid w:val="00866A7A"/>
    <w:rsid w:val="008711BD"/>
    <w:rsid w:val="00873192"/>
    <w:rsid w:val="00876040"/>
    <w:rsid w:val="00876558"/>
    <w:rsid w:val="008809C0"/>
    <w:rsid w:val="00881240"/>
    <w:rsid w:val="0088162C"/>
    <w:rsid w:val="00882205"/>
    <w:rsid w:val="00882CA4"/>
    <w:rsid w:val="00887DC9"/>
    <w:rsid w:val="0089349C"/>
    <w:rsid w:val="00894EE2"/>
    <w:rsid w:val="0089623D"/>
    <w:rsid w:val="0089761A"/>
    <w:rsid w:val="008979C4"/>
    <w:rsid w:val="008979C5"/>
    <w:rsid w:val="008A1C4D"/>
    <w:rsid w:val="008A1EFF"/>
    <w:rsid w:val="008A3043"/>
    <w:rsid w:val="008A44C8"/>
    <w:rsid w:val="008A5A07"/>
    <w:rsid w:val="008A6D38"/>
    <w:rsid w:val="008A7121"/>
    <w:rsid w:val="008B0C93"/>
    <w:rsid w:val="008B436A"/>
    <w:rsid w:val="008B6602"/>
    <w:rsid w:val="008B6A3A"/>
    <w:rsid w:val="008C097C"/>
    <w:rsid w:val="008C1EEF"/>
    <w:rsid w:val="008C4721"/>
    <w:rsid w:val="008C4B5E"/>
    <w:rsid w:val="008C4CC7"/>
    <w:rsid w:val="008C4CEC"/>
    <w:rsid w:val="008C58A2"/>
    <w:rsid w:val="008C63DE"/>
    <w:rsid w:val="008C647E"/>
    <w:rsid w:val="008D0977"/>
    <w:rsid w:val="008D10B0"/>
    <w:rsid w:val="008D3D2E"/>
    <w:rsid w:val="008D443A"/>
    <w:rsid w:val="008D4C1D"/>
    <w:rsid w:val="008D5092"/>
    <w:rsid w:val="008D53B4"/>
    <w:rsid w:val="008D5F68"/>
    <w:rsid w:val="008D6545"/>
    <w:rsid w:val="008D66C5"/>
    <w:rsid w:val="008E0A25"/>
    <w:rsid w:val="008E1ACC"/>
    <w:rsid w:val="008E1BDC"/>
    <w:rsid w:val="008E4E24"/>
    <w:rsid w:val="008E4FAD"/>
    <w:rsid w:val="008E6E2A"/>
    <w:rsid w:val="008F2C45"/>
    <w:rsid w:val="008F32D7"/>
    <w:rsid w:val="008F347F"/>
    <w:rsid w:val="008F3A97"/>
    <w:rsid w:val="008F5CC6"/>
    <w:rsid w:val="008F633A"/>
    <w:rsid w:val="009014B1"/>
    <w:rsid w:val="00901CAB"/>
    <w:rsid w:val="00902A27"/>
    <w:rsid w:val="00902DF5"/>
    <w:rsid w:val="0090393E"/>
    <w:rsid w:val="009120F6"/>
    <w:rsid w:val="009125B6"/>
    <w:rsid w:val="0091283E"/>
    <w:rsid w:val="00913AA1"/>
    <w:rsid w:val="00914D81"/>
    <w:rsid w:val="00915DFE"/>
    <w:rsid w:val="00916032"/>
    <w:rsid w:val="00917105"/>
    <w:rsid w:val="00917619"/>
    <w:rsid w:val="00917F29"/>
    <w:rsid w:val="009208F6"/>
    <w:rsid w:val="009209FD"/>
    <w:rsid w:val="00920A2A"/>
    <w:rsid w:val="00920B5E"/>
    <w:rsid w:val="00920C7E"/>
    <w:rsid w:val="009250CD"/>
    <w:rsid w:val="00925D11"/>
    <w:rsid w:val="0092719B"/>
    <w:rsid w:val="00927800"/>
    <w:rsid w:val="009349E0"/>
    <w:rsid w:val="00935680"/>
    <w:rsid w:val="00936066"/>
    <w:rsid w:val="00941301"/>
    <w:rsid w:val="00941A59"/>
    <w:rsid w:val="00942968"/>
    <w:rsid w:val="00943BF5"/>
    <w:rsid w:val="0094441C"/>
    <w:rsid w:val="00947481"/>
    <w:rsid w:val="009507B0"/>
    <w:rsid w:val="0095399D"/>
    <w:rsid w:val="009542EF"/>
    <w:rsid w:val="009544A8"/>
    <w:rsid w:val="00954A67"/>
    <w:rsid w:val="00954D15"/>
    <w:rsid w:val="00956EC0"/>
    <w:rsid w:val="009578B8"/>
    <w:rsid w:val="00960254"/>
    <w:rsid w:val="009602F6"/>
    <w:rsid w:val="00961765"/>
    <w:rsid w:val="00962015"/>
    <w:rsid w:val="0096237D"/>
    <w:rsid w:val="00963F8A"/>
    <w:rsid w:val="009726D7"/>
    <w:rsid w:val="009727AE"/>
    <w:rsid w:val="0097308D"/>
    <w:rsid w:val="009745D0"/>
    <w:rsid w:val="00975005"/>
    <w:rsid w:val="009757D0"/>
    <w:rsid w:val="0097583B"/>
    <w:rsid w:val="00976023"/>
    <w:rsid w:val="0097625A"/>
    <w:rsid w:val="0097657D"/>
    <w:rsid w:val="00976BF6"/>
    <w:rsid w:val="0098025B"/>
    <w:rsid w:val="00981A66"/>
    <w:rsid w:val="00981FBC"/>
    <w:rsid w:val="00982B78"/>
    <w:rsid w:val="00983BF8"/>
    <w:rsid w:val="00986102"/>
    <w:rsid w:val="0099089A"/>
    <w:rsid w:val="00990F98"/>
    <w:rsid w:val="00991D48"/>
    <w:rsid w:val="009935A9"/>
    <w:rsid w:val="0099442F"/>
    <w:rsid w:val="00997103"/>
    <w:rsid w:val="009A1BFD"/>
    <w:rsid w:val="009A6BBA"/>
    <w:rsid w:val="009B1A78"/>
    <w:rsid w:val="009B31F2"/>
    <w:rsid w:val="009B45E3"/>
    <w:rsid w:val="009B7F9E"/>
    <w:rsid w:val="009C0A1C"/>
    <w:rsid w:val="009C0C73"/>
    <w:rsid w:val="009C1428"/>
    <w:rsid w:val="009C2F86"/>
    <w:rsid w:val="009C49BD"/>
    <w:rsid w:val="009C4E24"/>
    <w:rsid w:val="009C6726"/>
    <w:rsid w:val="009C6C86"/>
    <w:rsid w:val="009C7A6D"/>
    <w:rsid w:val="009D0CBE"/>
    <w:rsid w:val="009D1F18"/>
    <w:rsid w:val="009D4E7F"/>
    <w:rsid w:val="009D529B"/>
    <w:rsid w:val="009D6D91"/>
    <w:rsid w:val="009D783F"/>
    <w:rsid w:val="009E2BAD"/>
    <w:rsid w:val="009E2E51"/>
    <w:rsid w:val="009E323F"/>
    <w:rsid w:val="009E3DC1"/>
    <w:rsid w:val="009E4F47"/>
    <w:rsid w:val="009E52BA"/>
    <w:rsid w:val="009E639A"/>
    <w:rsid w:val="009F0A39"/>
    <w:rsid w:val="009F105D"/>
    <w:rsid w:val="009F2298"/>
    <w:rsid w:val="009F3DCF"/>
    <w:rsid w:val="009F725A"/>
    <w:rsid w:val="009F729B"/>
    <w:rsid w:val="009F7691"/>
    <w:rsid w:val="009F7C00"/>
    <w:rsid w:val="009F7F6C"/>
    <w:rsid w:val="00A00303"/>
    <w:rsid w:val="00A009E6"/>
    <w:rsid w:val="00A03425"/>
    <w:rsid w:val="00A03CC4"/>
    <w:rsid w:val="00A04148"/>
    <w:rsid w:val="00A052F2"/>
    <w:rsid w:val="00A0611E"/>
    <w:rsid w:val="00A07025"/>
    <w:rsid w:val="00A076B1"/>
    <w:rsid w:val="00A07962"/>
    <w:rsid w:val="00A07B73"/>
    <w:rsid w:val="00A1060F"/>
    <w:rsid w:val="00A119A9"/>
    <w:rsid w:val="00A119B8"/>
    <w:rsid w:val="00A155CC"/>
    <w:rsid w:val="00A15A0D"/>
    <w:rsid w:val="00A25E1F"/>
    <w:rsid w:val="00A2638E"/>
    <w:rsid w:val="00A27345"/>
    <w:rsid w:val="00A27D2F"/>
    <w:rsid w:val="00A31039"/>
    <w:rsid w:val="00A31F49"/>
    <w:rsid w:val="00A34228"/>
    <w:rsid w:val="00A345AA"/>
    <w:rsid w:val="00A34745"/>
    <w:rsid w:val="00A34A50"/>
    <w:rsid w:val="00A35106"/>
    <w:rsid w:val="00A3705C"/>
    <w:rsid w:val="00A37C56"/>
    <w:rsid w:val="00A37DF5"/>
    <w:rsid w:val="00A42DCE"/>
    <w:rsid w:val="00A43FBA"/>
    <w:rsid w:val="00A44B90"/>
    <w:rsid w:val="00A452C8"/>
    <w:rsid w:val="00A45ECD"/>
    <w:rsid w:val="00A46FDC"/>
    <w:rsid w:val="00A50001"/>
    <w:rsid w:val="00A5346C"/>
    <w:rsid w:val="00A54C20"/>
    <w:rsid w:val="00A55114"/>
    <w:rsid w:val="00A56B0E"/>
    <w:rsid w:val="00A62188"/>
    <w:rsid w:val="00A62AF0"/>
    <w:rsid w:val="00A64516"/>
    <w:rsid w:val="00A652DE"/>
    <w:rsid w:val="00A6762A"/>
    <w:rsid w:val="00A67A1A"/>
    <w:rsid w:val="00A71005"/>
    <w:rsid w:val="00A71802"/>
    <w:rsid w:val="00A739F8"/>
    <w:rsid w:val="00A73CA1"/>
    <w:rsid w:val="00A74BDB"/>
    <w:rsid w:val="00A808CC"/>
    <w:rsid w:val="00A82F7B"/>
    <w:rsid w:val="00A83AB7"/>
    <w:rsid w:val="00A84D04"/>
    <w:rsid w:val="00A84DAF"/>
    <w:rsid w:val="00A85835"/>
    <w:rsid w:val="00A917BC"/>
    <w:rsid w:val="00A93043"/>
    <w:rsid w:val="00A94B9B"/>
    <w:rsid w:val="00AA1E2C"/>
    <w:rsid w:val="00AA26DF"/>
    <w:rsid w:val="00AA32C1"/>
    <w:rsid w:val="00AA334B"/>
    <w:rsid w:val="00AA3C43"/>
    <w:rsid w:val="00AA4671"/>
    <w:rsid w:val="00AA7683"/>
    <w:rsid w:val="00AA76F7"/>
    <w:rsid w:val="00AA77C2"/>
    <w:rsid w:val="00AA7850"/>
    <w:rsid w:val="00AB163E"/>
    <w:rsid w:val="00AB252B"/>
    <w:rsid w:val="00AB675A"/>
    <w:rsid w:val="00AC22E7"/>
    <w:rsid w:val="00AC2A0E"/>
    <w:rsid w:val="00AC39CB"/>
    <w:rsid w:val="00AC47E6"/>
    <w:rsid w:val="00AC4B05"/>
    <w:rsid w:val="00AC57FF"/>
    <w:rsid w:val="00AC754A"/>
    <w:rsid w:val="00AD0E07"/>
    <w:rsid w:val="00AD2475"/>
    <w:rsid w:val="00AD2F9F"/>
    <w:rsid w:val="00AD30F7"/>
    <w:rsid w:val="00AD317D"/>
    <w:rsid w:val="00AD39A9"/>
    <w:rsid w:val="00AD42AE"/>
    <w:rsid w:val="00AD4666"/>
    <w:rsid w:val="00AD5322"/>
    <w:rsid w:val="00AD738A"/>
    <w:rsid w:val="00AD7643"/>
    <w:rsid w:val="00AD7792"/>
    <w:rsid w:val="00AE0F03"/>
    <w:rsid w:val="00AE46F4"/>
    <w:rsid w:val="00AE4B14"/>
    <w:rsid w:val="00AE6129"/>
    <w:rsid w:val="00AF2A67"/>
    <w:rsid w:val="00AF2BF1"/>
    <w:rsid w:val="00AF2E1E"/>
    <w:rsid w:val="00AF32B8"/>
    <w:rsid w:val="00AF3FFA"/>
    <w:rsid w:val="00B017CC"/>
    <w:rsid w:val="00B01BDE"/>
    <w:rsid w:val="00B04559"/>
    <w:rsid w:val="00B0458C"/>
    <w:rsid w:val="00B04623"/>
    <w:rsid w:val="00B05DAB"/>
    <w:rsid w:val="00B100D6"/>
    <w:rsid w:val="00B12901"/>
    <w:rsid w:val="00B1512E"/>
    <w:rsid w:val="00B15593"/>
    <w:rsid w:val="00B2026A"/>
    <w:rsid w:val="00B23394"/>
    <w:rsid w:val="00B23F15"/>
    <w:rsid w:val="00B2514C"/>
    <w:rsid w:val="00B25524"/>
    <w:rsid w:val="00B2691A"/>
    <w:rsid w:val="00B3019B"/>
    <w:rsid w:val="00B30508"/>
    <w:rsid w:val="00B315C4"/>
    <w:rsid w:val="00B31A7B"/>
    <w:rsid w:val="00B35A3C"/>
    <w:rsid w:val="00B35C20"/>
    <w:rsid w:val="00B35EC1"/>
    <w:rsid w:val="00B378AE"/>
    <w:rsid w:val="00B379BD"/>
    <w:rsid w:val="00B4244C"/>
    <w:rsid w:val="00B4260E"/>
    <w:rsid w:val="00B44248"/>
    <w:rsid w:val="00B4520E"/>
    <w:rsid w:val="00B46159"/>
    <w:rsid w:val="00B46990"/>
    <w:rsid w:val="00B469D1"/>
    <w:rsid w:val="00B5091E"/>
    <w:rsid w:val="00B509C5"/>
    <w:rsid w:val="00B5255E"/>
    <w:rsid w:val="00B52663"/>
    <w:rsid w:val="00B536A4"/>
    <w:rsid w:val="00B56FE6"/>
    <w:rsid w:val="00B57CD4"/>
    <w:rsid w:val="00B6099C"/>
    <w:rsid w:val="00B616CB"/>
    <w:rsid w:val="00B61D1E"/>
    <w:rsid w:val="00B6334E"/>
    <w:rsid w:val="00B63446"/>
    <w:rsid w:val="00B64146"/>
    <w:rsid w:val="00B66219"/>
    <w:rsid w:val="00B66F8A"/>
    <w:rsid w:val="00B67860"/>
    <w:rsid w:val="00B70CB9"/>
    <w:rsid w:val="00B70FAA"/>
    <w:rsid w:val="00B712ED"/>
    <w:rsid w:val="00B71DC5"/>
    <w:rsid w:val="00B73653"/>
    <w:rsid w:val="00B75ABD"/>
    <w:rsid w:val="00B81CAD"/>
    <w:rsid w:val="00B828DF"/>
    <w:rsid w:val="00B830C6"/>
    <w:rsid w:val="00B832A2"/>
    <w:rsid w:val="00B834FF"/>
    <w:rsid w:val="00B83972"/>
    <w:rsid w:val="00B85A8F"/>
    <w:rsid w:val="00B86CE6"/>
    <w:rsid w:val="00B875B1"/>
    <w:rsid w:val="00B87979"/>
    <w:rsid w:val="00B9258F"/>
    <w:rsid w:val="00B92A07"/>
    <w:rsid w:val="00B93359"/>
    <w:rsid w:val="00B93796"/>
    <w:rsid w:val="00B93D2D"/>
    <w:rsid w:val="00BA2CE0"/>
    <w:rsid w:val="00BA2DC7"/>
    <w:rsid w:val="00BA30E8"/>
    <w:rsid w:val="00BA31C4"/>
    <w:rsid w:val="00BA4607"/>
    <w:rsid w:val="00BA496F"/>
    <w:rsid w:val="00BA5B09"/>
    <w:rsid w:val="00BA7868"/>
    <w:rsid w:val="00BB04D9"/>
    <w:rsid w:val="00BB0BC3"/>
    <w:rsid w:val="00BB1AE2"/>
    <w:rsid w:val="00BB1E94"/>
    <w:rsid w:val="00BB2F8B"/>
    <w:rsid w:val="00BB3948"/>
    <w:rsid w:val="00BB400A"/>
    <w:rsid w:val="00BB5036"/>
    <w:rsid w:val="00BC0157"/>
    <w:rsid w:val="00BC24D2"/>
    <w:rsid w:val="00BC36F3"/>
    <w:rsid w:val="00BC3BB4"/>
    <w:rsid w:val="00BC4616"/>
    <w:rsid w:val="00BC597C"/>
    <w:rsid w:val="00BC6595"/>
    <w:rsid w:val="00BC69FA"/>
    <w:rsid w:val="00BC6C91"/>
    <w:rsid w:val="00BD0222"/>
    <w:rsid w:val="00BD2980"/>
    <w:rsid w:val="00BD2CEC"/>
    <w:rsid w:val="00BD39CA"/>
    <w:rsid w:val="00BD4950"/>
    <w:rsid w:val="00BD6B4A"/>
    <w:rsid w:val="00BD7955"/>
    <w:rsid w:val="00BE08AA"/>
    <w:rsid w:val="00BE0E83"/>
    <w:rsid w:val="00BE207D"/>
    <w:rsid w:val="00BE31C2"/>
    <w:rsid w:val="00BE3EB3"/>
    <w:rsid w:val="00BE5241"/>
    <w:rsid w:val="00BE6131"/>
    <w:rsid w:val="00BE6387"/>
    <w:rsid w:val="00BE6CF7"/>
    <w:rsid w:val="00BF0939"/>
    <w:rsid w:val="00BF09BC"/>
    <w:rsid w:val="00BF0A50"/>
    <w:rsid w:val="00BF0C1B"/>
    <w:rsid w:val="00BF156D"/>
    <w:rsid w:val="00BF1EC8"/>
    <w:rsid w:val="00BF4B78"/>
    <w:rsid w:val="00BF6941"/>
    <w:rsid w:val="00BF768F"/>
    <w:rsid w:val="00BF7FEE"/>
    <w:rsid w:val="00C02709"/>
    <w:rsid w:val="00C030DA"/>
    <w:rsid w:val="00C04BDD"/>
    <w:rsid w:val="00C04CC6"/>
    <w:rsid w:val="00C05101"/>
    <w:rsid w:val="00C05272"/>
    <w:rsid w:val="00C05711"/>
    <w:rsid w:val="00C06DE2"/>
    <w:rsid w:val="00C0792B"/>
    <w:rsid w:val="00C1171B"/>
    <w:rsid w:val="00C11B98"/>
    <w:rsid w:val="00C12F0C"/>
    <w:rsid w:val="00C134FE"/>
    <w:rsid w:val="00C140F8"/>
    <w:rsid w:val="00C14C17"/>
    <w:rsid w:val="00C15658"/>
    <w:rsid w:val="00C21D15"/>
    <w:rsid w:val="00C21EA2"/>
    <w:rsid w:val="00C2364F"/>
    <w:rsid w:val="00C23950"/>
    <w:rsid w:val="00C24B60"/>
    <w:rsid w:val="00C25B47"/>
    <w:rsid w:val="00C266E0"/>
    <w:rsid w:val="00C332CB"/>
    <w:rsid w:val="00C336E1"/>
    <w:rsid w:val="00C34BA8"/>
    <w:rsid w:val="00C34BAB"/>
    <w:rsid w:val="00C36390"/>
    <w:rsid w:val="00C3712E"/>
    <w:rsid w:val="00C402FA"/>
    <w:rsid w:val="00C40CE5"/>
    <w:rsid w:val="00C4263A"/>
    <w:rsid w:val="00C432F5"/>
    <w:rsid w:val="00C43EA1"/>
    <w:rsid w:val="00C4477B"/>
    <w:rsid w:val="00C44C1F"/>
    <w:rsid w:val="00C47092"/>
    <w:rsid w:val="00C5523C"/>
    <w:rsid w:val="00C55F6B"/>
    <w:rsid w:val="00C57CC9"/>
    <w:rsid w:val="00C615A0"/>
    <w:rsid w:val="00C61B8F"/>
    <w:rsid w:val="00C63837"/>
    <w:rsid w:val="00C63CC7"/>
    <w:rsid w:val="00C63F13"/>
    <w:rsid w:val="00C64275"/>
    <w:rsid w:val="00C65931"/>
    <w:rsid w:val="00C662CF"/>
    <w:rsid w:val="00C67434"/>
    <w:rsid w:val="00C67841"/>
    <w:rsid w:val="00C70312"/>
    <w:rsid w:val="00C72066"/>
    <w:rsid w:val="00C73DBD"/>
    <w:rsid w:val="00C74750"/>
    <w:rsid w:val="00C75F34"/>
    <w:rsid w:val="00C761AD"/>
    <w:rsid w:val="00C818AF"/>
    <w:rsid w:val="00C845AD"/>
    <w:rsid w:val="00C86E8D"/>
    <w:rsid w:val="00C87D4C"/>
    <w:rsid w:val="00C95936"/>
    <w:rsid w:val="00C9625C"/>
    <w:rsid w:val="00CA0A65"/>
    <w:rsid w:val="00CA0FDA"/>
    <w:rsid w:val="00CA32F3"/>
    <w:rsid w:val="00CA32FA"/>
    <w:rsid w:val="00CA35AB"/>
    <w:rsid w:val="00CA4470"/>
    <w:rsid w:val="00CA461B"/>
    <w:rsid w:val="00CA461C"/>
    <w:rsid w:val="00CA633A"/>
    <w:rsid w:val="00CA665A"/>
    <w:rsid w:val="00CA7F12"/>
    <w:rsid w:val="00CB019F"/>
    <w:rsid w:val="00CB0A7E"/>
    <w:rsid w:val="00CB0D5A"/>
    <w:rsid w:val="00CB21C7"/>
    <w:rsid w:val="00CB2588"/>
    <w:rsid w:val="00CB26FC"/>
    <w:rsid w:val="00CB30B1"/>
    <w:rsid w:val="00CB43E3"/>
    <w:rsid w:val="00CB45DA"/>
    <w:rsid w:val="00CB56E0"/>
    <w:rsid w:val="00CB793D"/>
    <w:rsid w:val="00CB7A6E"/>
    <w:rsid w:val="00CC406E"/>
    <w:rsid w:val="00CC7D99"/>
    <w:rsid w:val="00CC7FF3"/>
    <w:rsid w:val="00CD1EF7"/>
    <w:rsid w:val="00CD243E"/>
    <w:rsid w:val="00CD36CC"/>
    <w:rsid w:val="00CD3E0F"/>
    <w:rsid w:val="00CD3EBE"/>
    <w:rsid w:val="00CD79F7"/>
    <w:rsid w:val="00CE2D0B"/>
    <w:rsid w:val="00CE4E47"/>
    <w:rsid w:val="00CE784F"/>
    <w:rsid w:val="00CF11FD"/>
    <w:rsid w:val="00CF1AE2"/>
    <w:rsid w:val="00CF35A9"/>
    <w:rsid w:val="00CF4E56"/>
    <w:rsid w:val="00D00C47"/>
    <w:rsid w:val="00D01267"/>
    <w:rsid w:val="00D01B01"/>
    <w:rsid w:val="00D048F3"/>
    <w:rsid w:val="00D050FB"/>
    <w:rsid w:val="00D053AA"/>
    <w:rsid w:val="00D05734"/>
    <w:rsid w:val="00D06725"/>
    <w:rsid w:val="00D0687E"/>
    <w:rsid w:val="00D07124"/>
    <w:rsid w:val="00D07A91"/>
    <w:rsid w:val="00D07A9E"/>
    <w:rsid w:val="00D07AE3"/>
    <w:rsid w:val="00D07C4E"/>
    <w:rsid w:val="00D1042F"/>
    <w:rsid w:val="00D119FE"/>
    <w:rsid w:val="00D11A1B"/>
    <w:rsid w:val="00D13FDC"/>
    <w:rsid w:val="00D14112"/>
    <w:rsid w:val="00D16917"/>
    <w:rsid w:val="00D174D4"/>
    <w:rsid w:val="00D17C60"/>
    <w:rsid w:val="00D2016D"/>
    <w:rsid w:val="00D24B0B"/>
    <w:rsid w:val="00D268C9"/>
    <w:rsid w:val="00D268E7"/>
    <w:rsid w:val="00D26AEF"/>
    <w:rsid w:val="00D27BC1"/>
    <w:rsid w:val="00D303C1"/>
    <w:rsid w:val="00D31FD9"/>
    <w:rsid w:val="00D34050"/>
    <w:rsid w:val="00D34C04"/>
    <w:rsid w:val="00D34DE8"/>
    <w:rsid w:val="00D35D29"/>
    <w:rsid w:val="00D364CB"/>
    <w:rsid w:val="00D36B5F"/>
    <w:rsid w:val="00D407C1"/>
    <w:rsid w:val="00D40816"/>
    <w:rsid w:val="00D41949"/>
    <w:rsid w:val="00D41EAE"/>
    <w:rsid w:val="00D43E37"/>
    <w:rsid w:val="00D446E7"/>
    <w:rsid w:val="00D45F2B"/>
    <w:rsid w:val="00D46889"/>
    <w:rsid w:val="00D47FDE"/>
    <w:rsid w:val="00D504BA"/>
    <w:rsid w:val="00D50CA6"/>
    <w:rsid w:val="00D51592"/>
    <w:rsid w:val="00D51C38"/>
    <w:rsid w:val="00D51E78"/>
    <w:rsid w:val="00D548AA"/>
    <w:rsid w:val="00D5512A"/>
    <w:rsid w:val="00D57E2B"/>
    <w:rsid w:val="00D60B63"/>
    <w:rsid w:val="00D60EB8"/>
    <w:rsid w:val="00D624EA"/>
    <w:rsid w:val="00D635BE"/>
    <w:rsid w:val="00D66F19"/>
    <w:rsid w:val="00D72F9F"/>
    <w:rsid w:val="00D7323C"/>
    <w:rsid w:val="00D76A31"/>
    <w:rsid w:val="00D76AE8"/>
    <w:rsid w:val="00D779E8"/>
    <w:rsid w:val="00D77E24"/>
    <w:rsid w:val="00D80C11"/>
    <w:rsid w:val="00D80F68"/>
    <w:rsid w:val="00D85E83"/>
    <w:rsid w:val="00D9373B"/>
    <w:rsid w:val="00D96E72"/>
    <w:rsid w:val="00DA08CF"/>
    <w:rsid w:val="00DA1853"/>
    <w:rsid w:val="00DA312C"/>
    <w:rsid w:val="00DA4773"/>
    <w:rsid w:val="00DA4BAB"/>
    <w:rsid w:val="00DB1A14"/>
    <w:rsid w:val="00DB1F59"/>
    <w:rsid w:val="00DB4615"/>
    <w:rsid w:val="00DB542D"/>
    <w:rsid w:val="00DB5B41"/>
    <w:rsid w:val="00DB7159"/>
    <w:rsid w:val="00DC254B"/>
    <w:rsid w:val="00DC3883"/>
    <w:rsid w:val="00DC51C7"/>
    <w:rsid w:val="00DC5992"/>
    <w:rsid w:val="00DC640A"/>
    <w:rsid w:val="00DC655A"/>
    <w:rsid w:val="00DD13CD"/>
    <w:rsid w:val="00DD26FE"/>
    <w:rsid w:val="00DD5586"/>
    <w:rsid w:val="00DD6CF0"/>
    <w:rsid w:val="00DD7227"/>
    <w:rsid w:val="00DE5988"/>
    <w:rsid w:val="00DE5FDD"/>
    <w:rsid w:val="00DF1595"/>
    <w:rsid w:val="00DF233E"/>
    <w:rsid w:val="00DF3731"/>
    <w:rsid w:val="00DF51CC"/>
    <w:rsid w:val="00DF6683"/>
    <w:rsid w:val="00E02D23"/>
    <w:rsid w:val="00E02EE6"/>
    <w:rsid w:val="00E03A24"/>
    <w:rsid w:val="00E054E8"/>
    <w:rsid w:val="00E06A0E"/>
    <w:rsid w:val="00E0739E"/>
    <w:rsid w:val="00E07946"/>
    <w:rsid w:val="00E07DA1"/>
    <w:rsid w:val="00E117C8"/>
    <w:rsid w:val="00E13E2A"/>
    <w:rsid w:val="00E16825"/>
    <w:rsid w:val="00E174C2"/>
    <w:rsid w:val="00E20AA3"/>
    <w:rsid w:val="00E214C1"/>
    <w:rsid w:val="00E23841"/>
    <w:rsid w:val="00E242E5"/>
    <w:rsid w:val="00E2476D"/>
    <w:rsid w:val="00E31B80"/>
    <w:rsid w:val="00E3239A"/>
    <w:rsid w:val="00E34BF9"/>
    <w:rsid w:val="00E35195"/>
    <w:rsid w:val="00E37048"/>
    <w:rsid w:val="00E41555"/>
    <w:rsid w:val="00E42D50"/>
    <w:rsid w:val="00E463CE"/>
    <w:rsid w:val="00E46A59"/>
    <w:rsid w:val="00E4768E"/>
    <w:rsid w:val="00E477FB"/>
    <w:rsid w:val="00E47ABE"/>
    <w:rsid w:val="00E51BF8"/>
    <w:rsid w:val="00E52301"/>
    <w:rsid w:val="00E52ECE"/>
    <w:rsid w:val="00E539E4"/>
    <w:rsid w:val="00E54E0F"/>
    <w:rsid w:val="00E56216"/>
    <w:rsid w:val="00E5634C"/>
    <w:rsid w:val="00E60489"/>
    <w:rsid w:val="00E60624"/>
    <w:rsid w:val="00E608C1"/>
    <w:rsid w:val="00E66959"/>
    <w:rsid w:val="00E66F31"/>
    <w:rsid w:val="00E6703D"/>
    <w:rsid w:val="00E67197"/>
    <w:rsid w:val="00E70406"/>
    <w:rsid w:val="00E7045B"/>
    <w:rsid w:val="00E70B82"/>
    <w:rsid w:val="00E7113F"/>
    <w:rsid w:val="00E72105"/>
    <w:rsid w:val="00E74B8E"/>
    <w:rsid w:val="00E77AED"/>
    <w:rsid w:val="00E77B2E"/>
    <w:rsid w:val="00E820A0"/>
    <w:rsid w:val="00E831AF"/>
    <w:rsid w:val="00E841F5"/>
    <w:rsid w:val="00E85140"/>
    <w:rsid w:val="00E852E5"/>
    <w:rsid w:val="00E870E4"/>
    <w:rsid w:val="00E8722C"/>
    <w:rsid w:val="00E876B2"/>
    <w:rsid w:val="00E877A8"/>
    <w:rsid w:val="00E91CB3"/>
    <w:rsid w:val="00E92CFF"/>
    <w:rsid w:val="00E93835"/>
    <w:rsid w:val="00E959F6"/>
    <w:rsid w:val="00E97686"/>
    <w:rsid w:val="00E97F6A"/>
    <w:rsid w:val="00EA1730"/>
    <w:rsid w:val="00EA3D0E"/>
    <w:rsid w:val="00EA44F0"/>
    <w:rsid w:val="00EA519F"/>
    <w:rsid w:val="00EA720D"/>
    <w:rsid w:val="00EA7709"/>
    <w:rsid w:val="00EB07DA"/>
    <w:rsid w:val="00EB133D"/>
    <w:rsid w:val="00EB5246"/>
    <w:rsid w:val="00EB7893"/>
    <w:rsid w:val="00EC0E04"/>
    <w:rsid w:val="00EC1115"/>
    <w:rsid w:val="00EC20B5"/>
    <w:rsid w:val="00EC3088"/>
    <w:rsid w:val="00EC3FED"/>
    <w:rsid w:val="00ED32B2"/>
    <w:rsid w:val="00ED7D76"/>
    <w:rsid w:val="00EE010F"/>
    <w:rsid w:val="00EE0885"/>
    <w:rsid w:val="00EE1CE7"/>
    <w:rsid w:val="00EE448C"/>
    <w:rsid w:val="00EF04F9"/>
    <w:rsid w:val="00EF2465"/>
    <w:rsid w:val="00EF442A"/>
    <w:rsid w:val="00EF5082"/>
    <w:rsid w:val="00EF651C"/>
    <w:rsid w:val="00EF6CDE"/>
    <w:rsid w:val="00EF7B7A"/>
    <w:rsid w:val="00F0086E"/>
    <w:rsid w:val="00F00BCA"/>
    <w:rsid w:val="00F00CC4"/>
    <w:rsid w:val="00F05484"/>
    <w:rsid w:val="00F05F13"/>
    <w:rsid w:val="00F071C7"/>
    <w:rsid w:val="00F07B3D"/>
    <w:rsid w:val="00F11951"/>
    <w:rsid w:val="00F1368B"/>
    <w:rsid w:val="00F14A81"/>
    <w:rsid w:val="00F20FB7"/>
    <w:rsid w:val="00F21CAD"/>
    <w:rsid w:val="00F23589"/>
    <w:rsid w:val="00F24040"/>
    <w:rsid w:val="00F24D7D"/>
    <w:rsid w:val="00F27CDE"/>
    <w:rsid w:val="00F31508"/>
    <w:rsid w:val="00F31941"/>
    <w:rsid w:val="00F323FB"/>
    <w:rsid w:val="00F34824"/>
    <w:rsid w:val="00F34CA9"/>
    <w:rsid w:val="00F352FC"/>
    <w:rsid w:val="00F360FA"/>
    <w:rsid w:val="00F40CEF"/>
    <w:rsid w:val="00F43503"/>
    <w:rsid w:val="00F442F5"/>
    <w:rsid w:val="00F443B3"/>
    <w:rsid w:val="00F46220"/>
    <w:rsid w:val="00F479ED"/>
    <w:rsid w:val="00F47E61"/>
    <w:rsid w:val="00F50E35"/>
    <w:rsid w:val="00F515C6"/>
    <w:rsid w:val="00F51C12"/>
    <w:rsid w:val="00F56C61"/>
    <w:rsid w:val="00F62259"/>
    <w:rsid w:val="00F62363"/>
    <w:rsid w:val="00F63A04"/>
    <w:rsid w:val="00F64192"/>
    <w:rsid w:val="00F649A3"/>
    <w:rsid w:val="00F663FF"/>
    <w:rsid w:val="00F66DF7"/>
    <w:rsid w:val="00F674D1"/>
    <w:rsid w:val="00F7003E"/>
    <w:rsid w:val="00F702F0"/>
    <w:rsid w:val="00F72759"/>
    <w:rsid w:val="00F7396F"/>
    <w:rsid w:val="00F75D42"/>
    <w:rsid w:val="00F778CA"/>
    <w:rsid w:val="00F80A1B"/>
    <w:rsid w:val="00F80D08"/>
    <w:rsid w:val="00F8132F"/>
    <w:rsid w:val="00F82292"/>
    <w:rsid w:val="00F826D8"/>
    <w:rsid w:val="00F850F4"/>
    <w:rsid w:val="00F85234"/>
    <w:rsid w:val="00F86E05"/>
    <w:rsid w:val="00F87056"/>
    <w:rsid w:val="00F87D10"/>
    <w:rsid w:val="00F9077C"/>
    <w:rsid w:val="00F92196"/>
    <w:rsid w:val="00F94E97"/>
    <w:rsid w:val="00F95EF0"/>
    <w:rsid w:val="00F95FB7"/>
    <w:rsid w:val="00F97ACB"/>
    <w:rsid w:val="00FA0608"/>
    <w:rsid w:val="00FA0B95"/>
    <w:rsid w:val="00FA3AC8"/>
    <w:rsid w:val="00FA4DC2"/>
    <w:rsid w:val="00FB11A8"/>
    <w:rsid w:val="00FB1944"/>
    <w:rsid w:val="00FB557E"/>
    <w:rsid w:val="00FB6D43"/>
    <w:rsid w:val="00FB74F2"/>
    <w:rsid w:val="00FB764D"/>
    <w:rsid w:val="00FC06AE"/>
    <w:rsid w:val="00FC26A2"/>
    <w:rsid w:val="00FC5528"/>
    <w:rsid w:val="00FC7E51"/>
    <w:rsid w:val="00FD04A2"/>
    <w:rsid w:val="00FD08C1"/>
    <w:rsid w:val="00FD215E"/>
    <w:rsid w:val="00FD4969"/>
    <w:rsid w:val="00FD6B4B"/>
    <w:rsid w:val="00FD6C51"/>
    <w:rsid w:val="00FD75FB"/>
    <w:rsid w:val="00FE0442"/>
    <w:rsid w:val="00FE1340"/>
    <w:rsid w:val="00FE3990"/>
    <w:rsid w:val="00FE3A3B"/>
    <w:rsid w:val="00FE3A66"/>
    <w:rsid w:val="00FE4097"/>
    <w:rsid w:val="00FE5F90"/>
    <w:rsid w:val="00FF00CD"/>
    <w:rsid w:val="00FF23A8"/>
    <w:rsid w:val="00FF2BEB"/>
    <w:rsid w:val="00FF6E4E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142C98"/>
  <w15:chartTrackingRefBased/>
  <w15:docId w15:val="{762E0777-E95D-4AA2-8B05-0EA6DE06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D6"/>
    <w:pPr>
      <w:keepNext/>
      <w:keepLines/>
      <w:numPr>
        <w:numId w:val="10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D6"/>
    <w:pPr>
      <w:keepNext/>
      <w:keepLines/>
      <w:numPr>
        <w:ilvl w:val="1"/>
        <w:numId w:val="10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D6"/>
    <w:pPr>
      <w:keepNext/>
      <w:keepLines/>
      <w:numPr>
        <w:ilvl w:val="2"/>
        <w:numId w:val="1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6D6"/>
    <w:pPr>
      <w:keepNext/>
      <w:keepLines/>
      <w:numPr>
        <w:ilvl w:val="3"/>
        <w:numId w:val="10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D6"/>
    <w:pPr>
      <w:keepNext/>
      <w:keepLines/>
      <w:numPr>
        <w:ilvl w:val="4"/>
        <w:numId w:val="10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D6"/>
    <w:pPr>
      <w:keepNext/>
      <w:keepLines/>
      <w:numPr>
        <w:ilvl w:val="5"/>
        <w:numId w:val="1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D6"/>
    <w:pPr>
      <w:keepNext/>
      <w:keepLines/>
      <w:numPr>
        <w:ilvl w:val="6"/>
        <w:numId w:val="1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D6"/>
    <w:pPr>
      <w:keepNext/>
      <w:keepLines/>
      <w:numPr>
        <w:ilvl w:val="7"/>
        <w:numId w:val="1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D6"/>
    <w:pPr>
      <w:keepNext/>
      <w:keepLines/>
      <w:numPr>
        <w:ilvl w:val="8"/>
        <w:numId w:val="1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2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9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1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5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177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8D5F6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06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06D6"/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FollowedHyperlink">
    <w:name w:val="FollowedHyperlink"/>
    <w:basedOn w:val="DefaultParagraphFont"/>
    <w:uiPriority w:val="99"/>
    <w:semiHidden/>
    <w:unhideWhenUsed/>
    <w:rsid w:val="00FB11A8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9F729B"/>
  </w:style>
  <w:style w:type="character" w:styleId="LineNumber">
    <w:name w:val="line number"/>
    <w:basedOn w:val="DefaultParagraphFont"/>
    <w:uiPriority w:val="99"/>
    <w:semiHidden/>
    <w:unhideWhenUsed/>
    <w:rsid w:val="008C4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4322">
          <w:marLeft w:val="0"/>
          <w:marRight w:val="0"/>
          <w:marTop w:val="269"/>
          <w:marBottom w:val="26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E528A-B39C-44CC-B606-FAE269F3E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eary</dc:creator>
  <cp:keywords/>
  <dc:description/>
  <cp:lastModifiedBy>Faye Cleary</cp:lastModifiedBy>
  <cp:revision>3</cp:revision>
  <dcterms:created xsi:type="dcterms:W3CDTF">2021-02-03T11:06:00Z</dcterms:created>
  <dcterms:modified xsi:type="dcterms:W3CDTF">2021-02-03T11:07:00Z</dcterms:modified>
</cp:coreProperties>
</file>